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B8F1" w14:textId="77777777" w:rsidR="00563C2D" w:rsidRPr="00566757" w:rsidRDefault="00563C2D" w:rsidP="00563C2D">
      <w:pPr>
        <w:rPr>
          <w:rFonts w:ascii="Garamond" w:hAnsi="Garamond" w:cs="Arial"/>
          <w:color w:val="3E3D40"/>
          <w:sz w:val="22"/>
          <w:szCs w:val="22"/>
          <w:shd w:val="clear" w:color="auto" w:fill="FFFFFF"/>
        </w:rPr>
      </w:pPr>
      <w:r w:rsidRPr="00566757">
        <w:rPr>
          <w:rFonts w:ascii="Garamond" w:hAnsi="Garamond" w:cs="Arial"/>
          <w:color w:val="3E3D40"/>
          <w:sz w:val="22"/>
          <w:szCs w:val="22"/>
          <w:shd w:val="clear" w:color="auto" w:fill="FFFFFF"/>
        </w:rPr>
        <w:t>Supplemental Table 1. Comparison of women who did and did not attend at least 2 follow-up vis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610"/>
        <w:gridCol w:w="2610"/>
        <w:gridCol w:w="1345"/>
      </w:tblGrid>
      <w:tr w:rsidR="00563C2D" w:rsidRPr="00566757" w14:paraId="756DB686" w14:textId="77777777" w:rsidTr="00810E05">
        <w:tc>
          <w:tcPr>
            <w:tcW w:w="2785" w:type="dxa"/>
          </w:tcPr>
          <w:p w14:paraId="10F3C953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610" w:type="dxa"/>
          </w:tcPr>
          <w:p w14:paraId="737F2B79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Attended at least 2 visits (N=93)</w:t>
            </w:r>
          </w:p>
        </w:tc>
        <w:tc>
          <w:tcPr>
            <w:tcW w:w="2610" w:type="dxa"/>
          </w:tcPr>
          <w:p w14:paraId="70B3B53E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Did not attend at least 2 visits (N=7)</w:t>
            </w:r>
          </w:p>
        </w:tc>
        <w:tc>
          <w:tcPr>
            <w:tcW w:w="1345" w:type="dxa"/>
          </w:tcPr>
          <w:p w14:paraId="393D0821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P value</w:t>
            </w:r>
          </w:p>
        </w:tc>
      </w:tr>
      <w:tr w:rsidR="00563C2D" w:rsidRPr="00566757" w14:paraId="670D2961" w14:textId="77777777" w:rsidTr="00810E05">
        <w:tc>
          <w:tcPr>
            <w:tcW w:w="2785" w:type="dxa"/>
          </w:tcPr>
          <w:p w14:paraId="0D001909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Median age, years (IQR)</w:t>
            </w:r>
          </w:p>
        </w:tc>
        <w:tc>
          <w:tcPr>
            <w:tcW w:w="2610" w:type="dxa"/>
          </w:tcPr>
          <w:p w14:paraId="57CD268A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8 (25-31)</w:t>
            </w:r>
          </w:p>
        </w:tc>
        <w:tc>
          <w:tcPr>
            <w:tcW w:w="2610" w:type="dxa"/>
          </w:tcPr>
          <w:p w14:paraId="744C65C7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32 (27-32)</w:t>
            </w:r>
          </w:p>
        </w:tc>
        <w:tc>
          <w:tcPr>
            <w:tcW w:w="1345" w:type="dxa"/>
          </w:tcPr>
          <w:p w14:paraId="31E987D8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16</w:t>
            </w:r>
          </w:p>
        </w:tc>
      </w:tr>
      <w:tr w:rsidR="00563C2D" w:rsidRPr="00566757" w14:paraId="64D3458D" w14:textId="77777777" w:rsidTr="00810E05">
        <w:tc>
          <w:tcPr>
            <w:tcW w:w="2785" w:type="dxa"/>
          </w:tcPr>
          <w:p w14:paraId="7EF96C1D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Family history of diabetes (%)</w:t>
            </w:r>
          </w:p>
        </w:tc>
        <w:tc>
          <w:tcPr>
            <w:tcW w:w="2610" w:type="dxa"/>
          </w:tcPr>
          <w:p w14:paraId="41B59ABB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1 (22.6%)</w:t>
            </w:r>
          </w:p>
        </w:tc>
        <w:tc>
          <w:tcPr>
            <w:tcW w:w="2610" w:type="dxa"/>
          </w:tcPr>
          <w:p w14:paraId="6EFDDE0F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 (28.6%)</w:t>
            </w:r>
          </w:p>
        </w:tc>
        <w:tc>
          <w:tcPr>
            <w:tcW w:w="1345" w:type="dxa"/>
          </w:tcPr>
          <w:p w14:paraId="1C3CD565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72</w:t>
            </w:r>
          </w:p>
        </w:tc>
      </w:tr>
      <w:tr w:rsidR="00563C2D" w:rsidRPr="00566757" w14:paraId="0855C9DB" w14:textId="77777777" w:rsidTr="00810E05">
        <w:tc>
          <w:tcPr>
            <w:tcW w:w="2785" w:type="dxa"/>
          </w:tcPr>
          <w:p w14:paraId="18202577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Median BMI, kg/m2 (IQR)</w:t>
            </w:r>
          </w:p>
        </w:tc>
        <w:tc>
          <w:tcPr>
            <w:tcW w:w="2610" w:type="dxa"/>
          </w:tcPr>
          <w:p w14:paraId="244A07A5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7.4 (23.4-30.6)</w:t>
            </w:r>
          </w:p>
        </w:tc>
        <w:tc>
          <w:tcPr>
            <w:tcW w:w="2610" w:type="dxa"/>
          </w:tcPr>
          <w:p w14:paraId="47140E5F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8.9 (28.3-29.9)</w:t>
            </w:r>
          </w:p>
        </w:tc>
        <w:tc>
          <w:tcPr>
            <w:tcW w:w="1345" w:type="dxa"/>
          </w:tcPr>
          <w:p w14:paraId="67782CA6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23</w:t>
            </w:r>
          </w:p>
        </w:tc>
      </w:tr>
      <w:tr w:rsidR="00563C2D" w:rsidRPr="00566757" w14:paraId="19AD7DA8" w14:textId="77777777" w:rsidTr="00810E05">
        <w:tc>
          <w:tcPr>
            <w:tcW w:w="2785" w:type="dxa"/>
          </w:tcPr>
          <w:p w14:paraId="5E2D7919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Median triglycerides, mg/dl (IQR)</w:t>
            </w:r>
          </w:p>
        </w:tc>
        <w:tc>
          <w:tcPr>
            <w:tcW w:w="2610" w:type="dxa"/>
          </w:tcPr>
          <w:p w14:paraId="118BAA2C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102.7 (74.1-138.0)</w:t>
            </w:r>
          </w:p>
        </w:tc>
        <w:tc>
          <w:tcPr>
            <w:tcW w:w="2610" w:type="dxa"/>
          </w:tcPr>
          <w:p w14:paraId="360C17A7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86.8 (84.8-171.1)</w:t>
            </w:r>
          </w:p>
        </w:tc>
        <w:tc>
          <w:tcPr>
            <w:tcW w:w="1345" w:type="dxa"/>
          </w:tcPr>
          <w:p w14:paraId="08F427F4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93</w:t>
            </w:r>
          </w:p>
        </w:tc>
      </w:tr>
      <w:tr w:rsidR="00563C2D" w:rsidRPr="00566757" w14:paraId="02688FA2" w14:textId="77777777" w:rsidTr="00810E05">
        <w:tc>
          <w:tcPr>
            <w:tcW w:w="2785" w:type="dxa"/>
          </w:tcPr>
          <w:p w14:paraId="2FBA4A7B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Diagnostic criteria</w:t>
            </w:r>
          </w:p>
        </w:tc>
        <w:tc>
          <w:tcPr>
            <w:tcW w:w="2610" w:type="dxa"/>
          </w:tcPr>
          <w:p w14:paraId="18C83038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610" w:type="dxa"/>
          </w:tcPr>
          <w:p w14:paraId="52EE9E86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45" w:type="dxa"/>
          </w:tcPr>
          <w:p w14:paraId="27444DC7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25</w:t>
            </w:r>
          </w:p>
        </w:tc>
      </w:tr>
      <w:tr w:rsidR="00563C2D" w:rsidRPr="00566757" w14:paraId="5C3A460B" w14:textId="77777777" w:rsidTr="00810E05">
        <w:tc>
          <w:tcPr>
            <w:tcW w:w="2785" w:type="dxa"/>
          </w:tcPr>
          <w:p w14:paraId="005AE025" w14:textId="77777777" w:rsidR="00563C2D" w:rsidRPr="00566757" w:rsidRDefault="00563C2D" w:rsidP="00810E05">
            <w:pPr>
              <w:jc w:val="right"/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DIPSI</w:t>
            </w:r>
          </w:p>
        </w:tc>
        <w:tc>
          <w:tcPr>
            <w:tcW w:w="2610" w:type="dxa"/>
          </w:tcPr>
          <w:p w14:paraId="395597F4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12 (12.9%)</w:t>
            </w:r>
          </w:p>
        </w:tc>
        <w:tc>
          <w:tcPr>
            <w:tcW w:w="2610" w:type="dxa"/>
          </w:tcPr>
          <w:p w14:paraId="23B33212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 (28.6%)</w:t>
            </w:r>
          </w:p>
        </w:tc>
        <w:tc>
          <w:tcPr>
            <w:tcW w:w="1345" w:type="dxa"/>
          </w:tcPr>
          <w:p w14:paraId="2C949C3B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</w:tr>
      <w:tr w:rsidR="00563C2D" w:rsidRPr="00566757" w14:paraId="1BA2B1D1" w14:textId="77777777" w:rsidTr="00810E05">
        <w:tc>
          <w:tcPr>
            <w:tcW w:w="2785" w:type="dxa"/>
          </w:tcPr>
          <w:p w14:paraId="429E0031" w14:textId="77777777" w:rsidR="00563C2D" w:rsidRPr="00566757" w:rsidRDefault="00563C2D" w:rsidP="00810E05">
            <w:pPr>
              <w:jc w:val="right"/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IADPSG</w:t>
            </w:r>
          </w:p>
        </w:tc>
        <w:tc>
          <w:tcPr>
            <w:tcW w:w="2610" w:type="dxa"/>
          </w:tcPr>
          <w:p w14:paraId="427A3CBB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5 (71.4%)</w:t>
            </w:r>
          </w:p>
        </w:tc>
        <w:tc>
          <w:tcPr>
            <w:tcW w:w="2610" w:type="dxa"/>
          </w:tcPr>
          <w:p w14:paraId="66789F1C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81 (87.1%)</w:t>
            </w:r>
          </w:p>
        </w:tc>
        <w:tc>
          <w:tcPr>
            <w:tcW w:w="1345" w:type="dxa"/>
          </w:tcPr>
          <w:p w14:paraId="3C7CD275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</w:tr>
      <w:tr w:rsidR="00563C2D" w:rsidRPr="00566757" w14:paraId="0A7F36A6" w14:textId="77777777" w:rsidTr="00810E05">
        <w:tc>
          <w:tcPr>
            <w:tcW w:w="2785" w:type="dxa"/>
          </w:tcPr>
          <w:p w14:paraId="4B8C5433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Medication use during pregnancy (%)</w:t>
            </w:r>
          </w:p>
        </w:tc>
        <w:tc>
          <w:tcPr>
            <w:tcW w:w="2610" w:type="dxa"/>
          </w:tcPr>
          <w:p w14:paraId="618707FC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610" w:type="dxa"/>
          </w:tcPr>
          <w:p w14:paraId="144A3820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45" w:type="dxa"/>
          </w:tcPr>
          <w:p w14:paraId="7E57D47A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0.57</w:t>
            </w:r>
          </w:p>
        </w:tc>
      </w:tr>
      <w:tr w:rsidR="00563C2D" w:rsidRPr="00566757" w14:paraId="0C7B9B9F" w14:textId="77777777" w:rsidTr="00810E05">
        <w:tc>
          <w:tcPr>
            <w:tcW w:w="2785" w:type="dxa"/>
          </w:tcPr>
          <w:p w14:paraId="4D602830" w14:textId="71E81E4B" w:rsidR="00563C2D" w:rsidRPr="00566757" w:rsidRDefault="00563C2D" w:rsidP="00810E05">
            <w:pPr>
              <w:jc w:val="right"/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Oral</w:t>
            </w:r>
            <w:r w:rsidR="00212E35"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 xml:space="preserve">s </w:t>
            </w:r>
            <w:r w:rsidR="00212E35" w:rsidRPr="00566757">
              <w:rPr>
                <w:rFonts w:ascii="Garamond" w:hAnsi="Garamond" w:cs="Arial"/>
                <w:sz w:val="22"/>
                <w:szCs w:val="22"/>
              </w:rPr>
              <w:t>(metformin, sulfonylureas, DPP-4 inhibitors)</w:t>
            </w:r>
          </w:p>
        </w:tc>
        <w:tc>
          <w:tcPr>
            <w:tcW w:w="2610" w:type="dxa"/>
          </w:tcPr>
          <w:p w14:paraId="7CF2A7E1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46 (49.5%)</w:t>
            </w:r>
          </w:p>
        </w:tc>
        <w:tc>
          <w:tcPr>
            <w:tcW w:w="2610" w:type="dxa"/>
          </w:tcPr>
          <w:p w14:paraId="041F58E7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 (28.6%)</w:t>
            </w:r>
          </w:p>
        </w:tc>
        <w:tc>
          <w:tcPr>
            <w:tcW w:w="1345" w:type="dxa"/>
          </w:tcPr>
          <w:p w14:paraId="41A25AA1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</w:tr>
      <w:tr w:rsidR="00563C2D" w:rsidRPr="00566757" w14:paraId="7EF8BA69" w14:textId="77777777" w:rsidTr="00810E05">
        <w:tc>
          <w:tcPr>
            <w:tcW w:w="2785" w:type="dxa"/>
          </w:tcPr>
          <w:p w14:paraId="7D0DE106" w14:textId="77777777" w:rsidR="00563C2D" w:rsidRPr="00566757" w:rsidRDefault="00563C2D" w:rsidP="00810E05">
            <w:pPr>
              <w:jc w:val="right"/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 xml:space="preserve">Insulin </w:t>
            </w:r>
          </w:p>
        </w:tc>
        <w:tc>
          <w:tcPr>
            <w:tcW w:w="2610" w:type="dxa"/>
          </w:tcPr>
          <w:p w14:paraId="187EA136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19 (20.4%)</w:t>
            </w:r>
          </w:p>
        </w:tc>
        <w:tc>
          <w:tcPr>
            <w:tcW w:w="2610" w:type="dxa"/>
          </w:tcPr>
          <w:p w14:paraId="4CFB5C2C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  <w:r w:rsidRPr="00566757"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  <w:t>2 (28.6%)</w:t>
            </w:r>
          </w:p>
        </w:tc>
        <w:tc>
          <w:tcPr>
            <w:tcW w:w="1345" w:type="dxa"/>
          </w:tcPr>
          <w:p w14:paraId="620BEFBB" w14:textId="77777777" w:rsidR="00563C2D" w:rsidRPr="00566757" w:rsidRDefault="00563C2D" w:rsidP="00810E05">
            <w:pPr>
              <w:rPr>
                <w:rFonts w:ascii="Garamond" w:hAnsi="Garamond" w:cs="Arial"/>
                <w:color w:val="3E3D40"/>
                <w:sz w:val="22"/>
                <w:szCs w:val="22"/>
                <w:shd w:val="clear" w:color="auto" w:fill="FFFFFF"/>
              </w:rPr>
            </w:pPr>
          </w:p>
        </w:tc>
      </w:tr>
    </w:tbl>
    <w:p w14:paraId="3FA5162F" w14:textId="04347317" w:rsidR="003776CC" w:rsidRPr="00566757" w:rsidRDefault="003776CC">
      <w:pPr>
        <w:rPr>
          <w:rFonts w:ascii="Garamond" w:hAnsi="Garamond"/>
          <w:sz w:val="22"/>
          <w:szCs w:val="22"/>
        </w:rPr>
      </w:pPr>
    </w:p>
    <w:p w14:paraId="6B2FF4FF" w14:textId="77777777" w:rsidR="0094027A" w:rsidRPr="00566757" w:rsidRDefault="0094027A">
      <w:pPr>
        <w:rPr>
          <w:rFonts w:ascii="Garamond" w:hAnsi="Garamond"/>
          <w:sz w:val="22"/>
          <w:szCs w:val="22"/>
        </w:rPr>
      </w:pPr>
    </w:p>
    <w:p w14:paraId="49C2AACB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D059C14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C03A9D3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1E6E346E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87F6BA2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D17BEDA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1E761BFA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276906B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2BF22A3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73E1D5A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8692D5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490E57C2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0E041E29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2C8FDB3A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6D9A297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62567E5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18797A5C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201B8B0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AEF5284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72F54A0D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63C6B6F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95B5A8B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7106C82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215AA7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2308498B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08DE8677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38FA5992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14B8A768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92B91A1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2C8FD7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2E0CD431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29B375F5" w14:textId="70A96822" w:rsidR="003776CC" w:rsidRPr="00566757" w:rsidRDefault="003776CC">
      <w:pPr>
        <w:rPr>
          <w:rFonts w:ascii="Garamond" w:hAnsi="Garamond"/>
          <w:sz w:val="22"/>
          <w:szCs w:val="22"/>
        </w:rPr>
      </w:pPr>
      <w:r w:rsidRPr="00566757">
        <w:rPr>
          <w:rFonts w:ascii="Garamond" w:hAnsi="Garamond"/>
          <w:sz w:val="22"/>
          <w:szCs w:val="22"/>
        </w:rPr>
        <w:lastRenderedPageBreak/>
        <w:t>Supplemental Table 2</w:t>
      </w:r>
      <w:r w:rsidR="0094027A" w:rsidRPr="00566757">
        <w:rPr>
          <w:rFonts w:ascii="Garamond" w:hAnsi="Garamond"/>
          <w:sz w:val="22"/>
          <w:szCs w:val="22"/>
        </w:rPr>
        <w:t xml:space="preserve">. </w:t>
      </w:r>
      <w:r w:rsidR="00195255" w:rsidRPr="00566757">
        <w:rPr>
          <w:rFonts w:ascii="Garamond" w:hAnsi="Garamond"/>
          <w:sz w:val="22"/>
          <w:szCs w:val="22"/>
        </w:rPr>
        <w:t>Comprehensive table of b</w:t>
      </w:r>
      <w:r w:rsidR="0094027A" w:rsidRPr="00566757">
        <w:rPr>
          <w:rFonts w:ascii="Garamond" w:hAnsi="Garamond"/>
          <w:sz w:val="22"/>
          <w:szCs w:val="22"/>
        </w:rPr>
        <w:t>aseline characteristics among women with and without T2DM by 12 month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1350"/>
        <w:gridCol w:w="2160"/>
        <w:gridCol w:w="1980"/>
        <w:gridCol w:w="990"/>
      </w:tblGrid>
      <w:tr w:rsidR="007156FD" w:rsidRPr="00566757" w14:paraId="2A5A4338" w14:textId="77777777" w:rsidTr="00CC5FBC">
        <w:tc>
          <w:tcPr>
            <w:tcW w:w="2875" w:type="dxa"/>
          </w:tcPr>
          <w:p w14:paraId="07909C5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1CA7392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Total</w:t>
            </w:r>
          </w:p>
          <w:p w14:paraId="5EC08A32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N (%)</w:t>
            </w:r>
          </w:p>
          <w:p w14:paraId="1B82780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(N=100)</w:t>
            </w:r>
          </w:p>
        </w:tc>
        <w:tc>
          <w:tcPr>
            <w:tcW w:w="2160" w:type="dxa"/>
          </w:tcPr>
          <w:p w14:paraId="77448D65" w14:textId="5FE220D4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 xml:space="preserve">T2DM by 12 months </w:t>
            </w:r>
          </w:p>
          <w:p w14:paraId="1BF1538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N (%)</w:t>
            </w:r>
          </w:p>
          <w:p w14:paraId="141D406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(N=39)</w:t>
            </w:r>
          </w:p>
        </w:tc>
        <w:tc>
          <w:tcPr>
            <w:tcW w:w="1980" w:type="dxa"/>
          </w:tcPr>
          <w:p w14:paraId="413D50C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 xml:space="preserve">No T2DM by 12 months </w:t>
            </w:r>
          </w:p>
          <w:p w14:paraId="68514240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N (%)</w:t>
            </w:r>
          </w:p>
          <w:p w14:paraId="10678E8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(N=61)</w:t>
            </w:r>
          </w:p>
        </w:tc>
        <w:tc>
          <w:tcPr>
            <w:tcW w:w="990" w:type="dxa"/>
          </w:tcPr>
          <w:p w14:paraId="6FD3C5D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P value</w:t>
            </w:r>
          </w:p>
        </w:tc>
      </w:tr>
      <w:tr w:rsidR="007156FD" w:rsidRPr="00566757" w14:paraId="315E4B89" w14:textId="77777777" w:rsidTr="00CC5FBC">
        <w:tc>
          <w:tcPr>
            <w:tcW w:w="2875" w:type="dxa"/>
          </w:tcPr>
          <w:p w14:paraId="5D02E44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Socioeconomic status</w:t>
            </w:r>
            <w:r w:rsidRPr="00566757">
              <w:rPr>
                <w:rFonts w:ascii="Garamond" w:hAnsi="Garamond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350" w:type="dxa"/>
          </w:tcPr>
          <w:p w14:paraId="52FCB164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32E203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B97DF5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C5FC6E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288FE4C8" w14:textId="77777777" w:rsidTr="00CC5FBC">
        <w:tc>
          <w:tcPr>
            <w:tcW w:w="2875" w:type="dxa"/>
          </w:tcPr>
          <w:p w14:paraId="0984827E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Lower &lt;5</w:t>
            </w:r>
          </w:p>
        </w:tc>
        <w:tc>
          <w:tcPr>
            <w:tcW w:w="1350" w:type="dxa"/>
          </w:tcPr>
          <w:p w14:paraId="3B8EC65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5 (5.0%)</w:t>
            </w:r>
          </w:p>
        </w:tc>
        <w:tc>
          <w:tcPr>
            <w:tcW w:w="2160" w:type="dxa"/>
          </w:tcPr>
          <w:p w14:paraId="6F5B8B4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 (7.7%)</w:t>
            </w:r>
          </w:p>
        </w:tc>
        <w:tc>
          <w:tcPr>
            <w:tcW w:w="1980" w:type="dxa"/>
          </w:tcPr>
          <w:p w14:paraId="25FC4D2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 (3.2%)</w:t>
            </w:r>
          </w:p>
        </w:tc>
        <w:tc>
          <w:tcPr>
            <w:tcW w:w="990" w:type="dxa"/>
          </w:tcPr>
          <w:p w14:paraId="5B27FFD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25</w:t>
            </w:r>
          </w:p>
        </w:tc>
      </w:tr>
      <w:tr w:rsidR="007156FD" w:rsidRPr="00566757" w14:paraId="05E8D292" w14:textId="77777777" w:rsidTr="00CC5FBC">
        <w:tc>
          <w:tcPr>
            <w:tcW w:w="2875" w:type="dxa"/>
          </w:tcPr>
          <w:p w14:paraId="33488D2C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Upper lower 5-10</w:t>
            </w:r>
          </w:p>
        </w:tc>
        <w:tc>
          <w:tcPr>
            <w:tcW w:w="1350" w:type="dxa"/>
          </w:tcPr>
          <w:p w14:paraId="015C938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43 (43%)</w:t>
            </w:r>
          </w:p>
        </w:tc>
        <w:tc>
          <w:tcPr>
            <w:tcW w:w="2160" w:type="dxa"/>
          </w:tcPr>
          <w:p w14:paraId="57943A8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2 (30.8%)</w:t>
            </w:r>
          </w:p>
        </w:tc>
        <w:tc>
          <w:tcPr>
            <w:tcW w:w="1980" w:type="dxa"/>
          </w:tcPr>
          <w:p w14:paraId="6C96CF8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1 (50.8%)</w:t>
            </w:r>
          </w:p>
        </w:tc>
        <w:tc>
          <w:tcPr>
            <w:tcW w:w="990" w:type="dxa"/>
          </w:tcPr>
          <w:p w14:paraId="70A5061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1FA09FEC" w14:textId="77777777" w:rsidTr="00CC5FBC">
        <w:tc>
          <w:tcPr>
            <w:tcW w:w="2875" w:type="dxa"/>
          </w:tcPr>
          <w:p w14:paraId="4FE2CF87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Lower middle 11-15</w:t>
            </w:r>
          </w:p>
        </w:tc>
        <w:tc>
          <w:tcPr>
            <w:tcW w:w="1350" w:type="dxa"/>
          </w:tcPr>
          <w:p w14:paraId="4B40597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46 (46%)</w:t>
            </w:r>
          </w:p>
        </w:tc>
        <w:tc>
          <w:tcPr>
            <w:tcW w:w="2160" w:type="dxa"/>
          </w:tcPr>
          <w:p w14:paraId="7EB5FC6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9 (53.8%)</w:t>
            </w:r>
          </w:p>
        </w:tc>
        <w:tc>
          <w:tcPr>
            <w:tcW w:w="1980" w:type="dxa"/>
          </w:tcPr>
          <w:p w14:paraId="26A00BA0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5 (50.0%)</w:t>
            </w:r>
          </w:p>
        </w:tc>
        <w:tc>
          <w:tcPr>
            <w:tcW w:w="990" w:type="dxa"/>
          </w:tcPr>
          <w:p w14:paraId="64EAD2A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768F00F9" w14:textId="77777777" w:rsidTr="00CC5FBC">
        <w:tc>
          <w:tcPr>
            <w:tcW w:w="2875" w:type="dxa"/>
          </w:tcPr>
          <w:p w14:paraId="7023E43E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Upper middle 16-25</w:t>
            </w:r>
          </w:p>
        </w:tc>
        <w:tc>
          <w:tcPr>
            <w:tcW w:w="1350" w:type="dxa"/>
          </w:tcPr>
          <w:p w14:paraId="2BF8119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6 (6%)</w:t>
            </w:r>
          </w:p>
        </w:tc>
        <w:tc>
          <w:tcPr>
            <w:tcW w:w="2160" w:type="dxa"/>
          </w:tcPr>
          <w:p w14:paraId="66C88DD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 (7.7%)</w:t>
            </w:r>
          </w:p>
        </w:tc>
        <w:tc>
          <w:tcPr>
            <w:tcW w:w="1980" w:type="dxa"/>
          </w:tcPr>
          <w:p w14:paraId="36F79C0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 (4.9%)</w:t>
            </w:r>
          </w:p>
        </w:tc>
        <w:tc>
          <w:tcPr>
            <w:tcW w:w="990" w:type="dxa"/>
          </w:tcPr>
          <w:p w14:paraId="542A51B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B7A81" w:rsidRPr="00566757" w14:paraId="4B08A2D9" w14:textId="77777777" w:rsidTr="00CC5FBC">
        <w:tc>
          <w:tcPr>
            <w:tcW w:w="2875" w:type="dxa"/>
          </w:tcPr>
          <w:p w14:paraId="79154827" w14:textId="04FD3584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Diagnostic method</w:t>
            </w:r>
          </w:p>
        </w:tc>
        <w:tc>
          <w:tcPr>
            <w:tcW w:w="1350" w:type="dxa"/>
          </w:tcPr>
          <w:p w14:paraId="407DF548" w14:textId="0AB1EE74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B37A166" w14:textId="77777777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037A284" w14:textId="77777777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628156" w14:textId="77777777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B7A81" w:rsidRPr="00566757" w14:paraId="20C2E70C" w14:textId="77777777" w:rsidTr="00CC5FBC">
        <w:tc>
          <w:tcPr>
            <w:tcW w:w="2875" w:type="dxa"/>
          </w:tcPr>
          <w:p w14:paraId="357DC32B" w14:textId="23840A6E" w:rsidR="007B7A81" w:rsidRPr="00566757" w:rsidRDefault="007B7A81" w:rsidP="007B7A81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IADPSG</w:t>
            </w:r>
          </w:p>
        </w:tc>
        <w:tc>
          <w:tcPr>
            <w:tcW w:w="1350" w:type="dxa"/>
          </w:tcPr>
          <w:p w14:paraId="34B523E3" w14:textId="7EB73BE8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8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6</w:t>
            </w:r>
            <w:r w:rsidRPr="00566757">
              <w:rPr>
                <w:rFonts w:ascii="Garamond" w:hAnsi="Garamond" w:cs="Arial"/>
                <w:sz w:val="22"/>
                <w:szCs w:val="22"/>
              </w:rPr>
              <w:t xml:space="preserve"> (8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6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%)</w:t>
            </w:r>
          </w:p>
        </w:tc>
        <w:tc>
          <w:tcPr>
            <w:tcW w:w="2160" w:type="dxa"/>
          </w:tcPr>
          <w:p w14:paraId="242E7815" w14:textId="1A1E9780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4 (87.2%)</w:t>
            </w:r>
          </w:p>
        </w:tc>
        <w:tc>
          <w:tcPr>
            <w:tcW w:w="1980" w:type="dxa"/>
          </w:tcPr>
          <w:p w14:paraId="25C19572" w14:textId="6201DB35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5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2</w:t>
            </w:r>
            <w:r w:rsidRPr="00566757">
              <w:rPr>
                <w:rFonts w:ascii="Garamond" w:hAnsi="Garamond" w:cs="Arial"/>
                <w:sz w:val="22"/>
                <w:szCs w:val="22"/>
              </w:rPr>
              <w:t xml:space="preserve"> (8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5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.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2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</w:tcPr>
          <w:p w14:paraId="0E8F0BC3" w14:textId="44BDCD55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</w:t>
            </w:r>
            <w:r w:rsidR="0039129A" w:rsidRPr="00566757">
              <w:rPr>
                <w:rFonts w:ascii="Garamond" w:hAnsi="Garamond" w:cs="Arial"/>
                <w:sz w:val="22"/>
                <w:szCs w:val="22"/>
              </w:rPr>
              <w:t>79</w:t>
            </w:r>
          </w:p>
        </w:tc>
      </w:tr>
      <w:tr w:rsidR="007B7A81" w:rsidRPr="00566757" w14:paraId="118B56F7" w14:textId="77777777" w:rsidTr="00CC5FBC">
        <w:tc>
          <w:tcPr>
            <w:tcW w:w="2875" w:type="dxa"/>
          </w:tcPr>
          <w:p w14:paraId="638001FA" w14:textId="03CBB0E2" w:rsidR="007B7A81" w:rsidRPr="00566757" w:rsidRDefault="007B7A81" w:rsidP="007B7A81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DIPSI</w:t>
            </w:r>
          </w:p>
        </w:tc>
        <w:tc>
          <w:tcPr>
            <w:tcW w:w="1350" w:type="dxa"/>
          </w:tcPr>
          <w:p w14:paraId="40D8C616" w14:textId="031CE7B8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4 (14%)</w:t>
            </w:r>
          </w:p>
        </w:tc>
        <w:tc>
          <w:tcPr>
            <w:tcW w:w="2160" w:type="dxa"/>
          </w:tcPr>
          <w:p w14:paraId="573413E8" w14:textId="5292BDEB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5 (12.8%)</w:t>
            </w:r>
          </w:p>
        </w:tc>
        <w:tc>
          <w:tcPr>
            <w:tcW w:w="1980" w:type="dxa"/>
          </w:tcPr>
          <w:p w14:paraId="03EC83ED" w14:textId="5C318227" w:rsidR="007B7A81" w:rsidRPr="00566757" w:rsidRDefault="003776C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9 (14.8%)</w:t>
            </w:r>
          </w:p>
        </w:tc>
        <w:tc>
          <w:tcPr>
            <w:tcW w:w="990" w:type="dxa"/>
          </w:tcPr>
          <w:p w14:paraId="238DCA01" w14:textId="77777777" w:rsidR="007B7A81" w:rsidRPr="00566757" w:rsidRDefault="007B7A81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1B128A44" w14:textId="77777777" w:rsidTr="00CC5FBC">
        <w:tc>
          <w:tcPr>
            <w:tcW w:w="2875" w:type="dxa"/>
          </w:tcPr>
          <w:p w14:paraId="453ACAE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Breastfeeding at 12 months</w:t>
            </w:r>
          </w:p>
        </w:tc>
        <w:tc>
          <w:tcPr>
            <w:tcW w:w="1350" w:type="dxa"/>
          </w:tcPr>
          <w:p w14:paraId="7B8812F4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E4C1C9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8F0BF5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6E85BB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43F8DAAD" w14:textId="77777777" w:rsidTr="00CC5FBC">
        <w:tc>
          <w:tcPr>
            <w:tcW w:w="2875" w:type="dxa"/>
          </w:tcPr>
          <w:p w14:paraId="314F1AEF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Exclusive</w:t>
            </w:r>
          </w:p>
        </w:tc>
        <w:tc>
          <w:tcPr>
            <w:tcW w:w="1350" w:type="dxa"/>
          </w:tcPr>
          <w:p w14:paraId="42C9208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6 (53.7%)</w:t>
            </w:r>
          </w:p>
        </w:tc>
        <w:tc>
          <w:tcPr>
            <w:tcW w:w="2160" w:type="dxa"/>
          </w:tcPr>
          <w:p w14:paraId="38F2F0B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2 (50%)</w:t>
            </w:r>
          </w:p>
        </w:tc>
        <w:tc>
          <w:tcPr>
            <w:tcW w:w="1980" w:type="dxa"/>
          </w:tcPr>
          <w:p w14:paraId="5B0912A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4 (55.8%)</w:t>
            </w:r>
          </w:p>
        </w:tc>
        <w:tc>
          <w:tcPr>
            <w:tcW w:w="990" w:type="dxa"/>
          </w:tcPr>
          <w:p w14:paraId="061DE578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27</w:t>
            </w:r>
          </w:p>
        </w:tc>
      </w:tr>
      <w:tr w:rsidR="007156FD" w:rsidRPr="00566757" w14:paraId="28B37EE2" w14:textId="77777777" w:rsidTr="00CC5FBC">
        <w:tc>
          <w:tcPr>
            <w:tcW w:w="2875" w:type="dxa"/>
          </w:tcPr>
          <w:p w14:paraId="3CE9ED86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ixed</w:t>
            </w:r>
          </w:p>
        </w:tc>
        <w:tc>
          <w:tcPr>
            <w:tcW w:w="1350" w:type="dxa"/>
          </w:tcPr>
          <w:p w14:paraId="7549FCE0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8 (26.9%)</w:t>
            </w:r>
          </w:p>
        </w:tc>
        <w:tc>
          <w:tcPr>
            <w:tcW w:w="2160" w:type="dxa"/>
          </w:tcPr>
          <w:p w14:paraId="32771D5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9 (37.5%)</w:t>
            </w:r>
          </w:p>
        </w:tc>
        <w:tc>
          <w:tcPr>
            <w:tcW w:w="1980" w:type="dxa"/>
          </w:tcPr>
          <w:p w14:paraId="1EADE8D4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9 (37.5%)</w:t>
            </w:r>
          </w:p>
        </w:tc>
        <w:tc>
          <w:tcPr>
            <w:tcW w:w="990" w:type="dxa"/>
          </w:tcPr>
          <w:p w14:paraId="10C9CC68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08A04085" w14:textId="77777777" w:rsidTr="00CC5FBC">
        <w:tc>
          <w:tcPr>
            <w:tcW w:w="2875" w:type="dxa"/>
          </w:tcPr>
          <w:p w14:paraId="09177A6C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Formula</w:t>
            </w:r>
          </w:p>
        </w:tc>
        <w:tc>
          <w:tcPr>
            <w:tcW w:w="1350" w:type="dxa"/>
          </w:tcPr>
          <w:p w14:paraId="64C03E4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3 (19.4%)</w:t>
            </w:r>
          </w:p>
        </w:tc>
        <w:tc>
          <w:tcPr>
            <w:tcW w:w="2160" w:type="dxa"/>
          </w:tcPr>
          <w:p w14:paraId="3E22EB3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 (12.5%)</w:t>
            </w:r>
          </w:p>
        </w:tc>
        <w:tc>
          <w:tcPr>
            <w:tcW w:w="1980" w:type="dxa"/>
          </w:tcPr>
          <w:p w14:paraId="5CA73FC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0 (23.3%)</w:t>
            </w:r>
          </w:p>
        </w:tc>
        <w:tc>
          <w:tcPr>
            <w:tcW w:w="990" w:type="dxa"/>
          </w:tcPr>
          <w:p w14:paraId="17468D1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750B0FE6" w14:textId="77777777" w:rsidTr="00CC5FBC">
        <w:tc>
          <w:tcPr>
            <w:tcW w:w="2875" w:type="dxa"/>
          </w:tcPr>
          <w:p w14:paraId="6F3ADC8D" w14:textId="77777777" w:rsidR="007156FD" w:rsidRPr="00566757" w:rsidRDefault="007156FD" w:rsidP="00921304">
            <w:pPr>
              <w:jc w:val="right"/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02BF0CE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0C1DD4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58531A2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720167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44364FDE" w14:textId="77777777" w:rsidTr="00921304">
        <w:tc>
          <w:tcPr>
            <w:tcW w:w="9355" w:type="dxa"/>
            <w:gridSpan w:val="5"/>
          </w:tcPr>
          <w:p w14:paraId="446DD2A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b/>
                <w:bCs/>
                <w:sz w:val="22"/>
                <w:szCs w:val="22"/>
              </w:rPr>
              <w:t>Pregnancy and delivery outcomes</w:t>
            </w:r>
          </w:p>
        </w:tc>
      </w:tr>
      <w:tr w:rsidR="007156FD" w:rsidRPr="00566757" w14:paraId="788FC80C" w14:textId="77777777" w:rsidTr="00CC5FBC">
        <w:tc>
          <w:tcPr>
            <w:tcW w:w="2875" w:type="dxa"/>
          </w:tcPr>
          <w:p w14:paraId="28F22E4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SGA (&lt;10</w:t>
            </w:r>
            <w:r w:rsidRPr="00566757">
              <w:rPr>
                <w:rFonts w:ascii="Garamond" w:hAnsi="Garamond" w:cs="Arial"/>
                <w:sz w:val="22"/>
                <w:szCs w:val="22"/>
                <w:vertAlign w:val="superscript"/>
              </w:rPr>
              <w:t>th</w:t>
            </w:r>
            <w:r w:rsidRPr="00566757">
              <w:rPr>
                <w:rFonts w:ascii="Garamond" w:hAnsi="Garamond" w:cs="Arial"/>
                <w:sz w:val="22"/>
                <w:szCs w:val="22"/>
              </w:rPr>
              <w:t xml:space="preserve"> percentile birthweight)</w:t>
            </w:r>
          </w:p>
        </w:tc>
        <w:tc>
          <w:tcPr>
            <w:tcW w:w="1350" w:type="dxa"/>
          </w:tcPr>
          <w:p w14:paraId="6DE6DBC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5 (25%)</w:t>
            </w:r>
          </w:p>
        </w:tc>
        <w:tc>
          <w:tcPr>
            <w:tcW w:w="2160" w:type="dxa"/>
          </w:tcPr>
          <w:p w14:paraId="4C8A08D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8 (20.5%)</w:t>
            </w:r>
          </w:p>
        </w:tc>
        <w:tc>
          <w:tcPr>
            <w:tcW w:w="1980" w:type="dxa"/>
          </w:tcPr>
          <w:p w14:paraId="66811FE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7 (27.9%)</w:t>
            </w:r>
          </w:p>
        </w:tc>
        <w:tc>
          <w:tcPr>
            <w:tcW w:w="990" w:type="dxa"/>
          </w:tcPr>
          <w:p w14:paraId="02B1C2EE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41</w:t>
            </w:r>
          </w:p>
        </w:tc>
      </w:tr>
      <w:tr w:rsidR="007156FD" w:rsidRPr="00566757" w14:paraId="4D561B97" w14:textId="77777777" w:rsidTr="00CC5FBC">
        <w:tc>
          <w:tcPr>
            <w:tcW w:w="2875" w:type="dxa"/>
          </w:tcPr>
          <w:p w14:paraId="3EFA7F4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LBW (&lt;2500g)</w:t>
            </w:r>
          </w:p>
        </w:tc>
        <w:tc>
          <w:tcPr>
            <w:tcW w:w="1350" w:type="dxa"/>
          </w:tcPr>
          <w:p w14:paraId="2AF1AE92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31 (31%)</w:t>
            </w:r>
          </w:p>
        </w:tc>
        <w:tc>
          <w:tcPr>
            <w:tcW w:w="2160" w:type="dxa"/>
          </w:tcPr>
          <w:p w14:paraId="14C2E07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1 (28.2%)</w:t>
            </w:r>
          </w:p>
        </w:tc>
        <w:tc>
          <w:tcPr>
            <w:tcW w:w="1980" w:type="dxa"/>
          </w:tcPr>
          <w:p w14:paraId="132A35B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0 (32.8%)</w:t>
            </w:r>
          </w:p>
        </w:tc>
        <w:tc>
          <w:tcPr>
            <w:tcW w:w="990" w:type="dxa"/>
          </w:tcPr>
          <w:p w14:paraId="555C347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63</w:t>
            </w:r>
          </w:p>
        </w:tc>
      </w:tr>
      <w:tr w:rsidR="007156FD" w:rsidRPr="00566757" w14:paraId="0202EEB5" w14:textId="77777777" w:rsidTr="00CC5FBC">
        <w:tc>
          <w:tcPr>
            <w:tcW w:w="2875" w:type="dxa"/>
          </w:tcPr>
          <w:p w14:paraId="7B6D3F9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92CF4C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CB7FC78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95D5092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E8EE1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300DA330" w14:textId="77777777" w:rsidTr="00921304">
        <w:tc>
          <w:tcPr>
            <w:tcW w:w="9355" w:type="dxa"/>
            <w:gridSpan w:val="5"/>
          </w:tcPr>
          <w:p w14:paraId="458C3D04" w14:textId="77777777" w:rsidR="007156FD" w:rsidRPr="00566757" w:rsidRDefault="007156FD" w:rsidP="00921304">
            <w:pPr>
              <w:rPr>
                <w:rFonts w:ascii="Garamond" w:hAnsi="Garamond" w:cs="Arial"/>
                <w:b/>
                <w:bCs/>
                <w:sz w:val="22"/>
                <w:szCs w:val="22"/>
              </w:rPr>
            </w:pPr>
            <w:r w:rsidRPr="00566757">
              <w:rPr>
                <w:rFonts w:ascii="Garamond" w:hAnsi="Garamond" w:cs="Arial"/>
                <w:b/>
                <w:bCs/>
                <w:sz w:val="22"/>
                <w:szCs w:val="22"/>
              </w:rPr>
              <w:t>Anthropometrics and laboratory results (baseline)</w:t>
            </w:r>
          </w:p>
        </w:tc>
      </w:tr>
      <w:tr w:rsidR="007156FD" w:rsidRPr="00566757" w14:paraId="5FDBD1AE" w14:textId="77777777" w:rsidTr="00CC5FBC">
        <w:tc>
          <w:tcPr>
            <w:tcW w:w="2875" w:type="dxa"/>
          </w:tcPr>
          <w:p w14:paraId="41336B72" w14:textId="282EDBD4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 xml:space="preserve">Median 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Body fat%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% (IQR)</w:t>
            </w:r>
          </w:p>
        </w:tc>
        <w:tc>
          <w:tcPr>
            <w:tcW w:w="1350" w:type="dxa"/>
          </w:tcPr>
          <w:p w14:paraId="6CADD90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42.1 (38.5, 46.8)</w:t>
            </w:r>
          </w:p>
        </w:tc>
        <w:tc>
          <w:tcPr>
            <w:tcW w:w="2160" w:type="dxa"/>
          </w:tcPr>
          <w:p w14:paraId="646C52A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41.8 (36.7, 45.5)</w:t>
            </w:r>
          </w:p>
        </w:tc>
        <w:tc>
          <w:tcPr>
            <w:tcW w:w="1980" w:type="dxa"/>
          </w:tcPr>
          <w:p w14:paraId="2AAC0B5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43.2 (38.9, 47.7)</w:t>
            </w:r>
          </w:p>
        </w:tc>
        <w:tc>
          <w:tcPr>
            <w:tcW w:w="990" w:type="dxa"/>
          </w:tcPr>
          <w:p w14:paraId="253AE7D0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18</w:t>
            </w:r>
          </w:p>
        </w:tc>
      </w:tr>
      <w:tr w:rsidR="007156FD" w:rsidRPr="00566757" w14:paraId="15E872FB" w14:textId="77777777" w:rsidTr="00CC5FBC">
        <w:tc>
          <w:tcPr>
            <w:tcW w:w="2875" w:type="dxa"/>
          </w:tcPr>
          <w:p w14:paraId="0F07E61E" w14:textId="3867DE5A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v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isceral fat area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cm</w:t>
            </w:r>
            <w:r w:rsidRPr="00566757">
              <w:rPr>
                <w:rFonts w:ascii="Garamond" w:hAnsi="Garamond" w:cs="Arial"/>
                <w:sz w:val="22"/>
                <w:szCs w:val="22"/>
                <w:vertAlign w:val="superscript"/>
              </w:rPr>
              <w:t>2</w:t>
            </w:r>
            <w:r w:rsidRPr="00566757">
              <w:rPr>
                <w:rFonts w:ascii="Garamond" w:hAnsi="Garamond" w:cs="Arial"/>
                <w:sz w:val="22"/>
                <w:szCs w:val="22"/>
              </w:rPr>
              <w:t xml:space="preserve"> (IQR)</w:t>
            </w:r>
          </w:p>
        </w:tc>
        <w:tc>
          <w:tcPr>
            <w:tcW w:w="1350" w:type="dxa"/>
          </w:tcPr>
          <w:p w14:paraId="3D13C19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46.2 (114.9,     184.5)</w:t>
            </w:r>
          </w:p>
        </w:tc>
        <w:tc>
          <w:tcPr>
            <w:tcW w:w="2160" w:type="dxa"/>
          </w:tcPr>
          <w:p w14:paraId="39F5F27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40 (102.4     183.8)</w:t>
            </w:r>
          </w:p>
        </w:tc>
        <w:tc>
          <w:tcPr>
            <w:tcW w:w="1980" w:type="dxa"/>
          </w:tcPr>
          <w:p w14:paraId="2B641680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50.9 (118.6,     186.8)</w:t>
            </w:r>
          </w:p>
        </w:tc>
        <w:tc>
          <w:tcPr>
            <w:tcW w:w="990" w:type="dxa"/>
          </w:tcPr>
          <w:p w14:paraId="39C000B8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30</w:t>
            </w:r>
          </w:p>
        </w:tc>
      </w:tr>
      <w:tr w:rsidR="007156FD" w:rsidRPr="00566757" w14:paraId="17E52650" w14:textId="77777777" w:rsidTr="00CC5FBC">
        <w:tc>
          <w:tcPr>
            <w:tcW w:w="2875" w:type="dxa"/>
          </w:tcPr>
          <w:p w14:paraId="7979C7F8" w14:textId="4E2721C6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t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 xml:space="preserve">otal 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c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holesterol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mg/dl (IQR)</w:t>
            </w:r>
          </w:p>
        </w:tc>
        <w:tc>
          <w:tcPr>
            <w:tcW w:w="1350" w:type="dxa"/>
          </w:tcPr>
          <w:p w14:paraId="4FF96DA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73.6 (151.4    200.8)</w:t>
            </w:r>
          </w:p>
        </w:tc>
        <w:tc>
          <w:tcPr>
            <w:tcW w:w="2160" w:type="dxa"/>
          </w:tcPr>
          <w:p w14:paraId="2EF0838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84.0 (162.1,    215.4)</w:t>
            </w:r>
          </w:p>
        </w:tc>
        <w:tc>
          <w:tcPr>
            <w:tcW w:w="1980" w:type="dxa"/>
          </w:tcPr>
          <w:p w14:paraId="5BF3709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67.8 (145.6, 195.4)</w:t>
            </w:r>
          </w:p>
        </w:tc>
        <w:tc>
          <w:tcPr>
            <w:tcW w:w="990" w:type="dxa"/>
          </w:tcPr>
          <w:p w14:paraId="25325B4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02</w:t>
            </w:r>
          </w:p>
        </w:tc>
      </w:tr>
      <w:tr w:rsidR="007156FD" w:rsidRPr="00566757" w14:paraId="2D9CAC91" w14:textId="77777777" w:rsidTr="00CC5FBC">
        <w:tc>
          <w:tcPr>
            <w:tcW w:w="2875" w:type="dxa"/>
          </w:tcPr>
          <w:p w14:paraId="78AC1DF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E06F9B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CA742C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67BA20B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A85E48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2A8CE9B9" w14:textId="77777777" w:rsidTr="00CC5FBC">
        <w:tc>
          <w:tcPr>
            <w:tcW w:w="2875" w:type="dxa"/>
          </w:tcPr>
          <w:p w14:paraId="6E94FFE1" w14:textId="41FC35D1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f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asting glucose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mg/dl (IQR)</w:t>
            </w:r>
          </w:p>
        </w:tc>
        <w:tc>
          <w:tcPr>
            <w:tcW w:w="1350" w:type="dxa"/>
          </w:tcPr>
          <w:p w14:paraId="6529465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94.9 (87.2-102.8)</w:t>
            </w:r>
          </w:p>
        </w:tc>
        <w:tc>
          <w:tcPr>
            <w:tcW w:w="2160" w:type="dxa"/>
          </w:tcPr>
          <w:p w14:paraId="7B7C24C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17.7 (100.6-204.9)</w:t>
            </w:r>
          </w:p>
        </w:tc>
        <w:tc>
          <w:tcPr>
            <w:tcW w:w="1980" w:type="dxa"/>
          </w:tcPr>
          <w:p w14:paraId="649C212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91.9 (85.4-95.7)</w:t>
            </w:r>
          </w:p>
        </w:tc>
        <w:tc>
          <w:tcPr>
            <w:tcW w:w="990" w:type="dxa"/>
          </w:tcPr>
          <w:p w14:paraId="54B122B2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&lt;0.01</w:t>
            </w:r>
          </w:p>
        </w:tc>
      </w:tr>
      <w:tr w:rsidR="007156FD" w:rsidRPr="00566757" w14:paraId="5BFB17D7" w14:textId="77777777" w:rsidTr="00CC5FBC">
        <w:tc>
          <w:tcPr>
            <w:tcW w:w="2875" w:type="dxa"/>
          </w:tcPr>
          <w:p w14:paraId="7AEF16A0" w14:textId="7C8550C5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 xml:space="preserve">Median 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30 min glucose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mg/dl (IQR)</w:t>
            </w:r>
          </w:p>
        </w:tc>
        <w:tc>
          <w:tcPr>
            <w:tcW w:w="1350" w:type="dxa"/>
          </w:tcPr>
          <w:p w14:paraId="4143EFB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54.1 (137.5-174.2)</w:t>
            </w:r>
          </w:p>
        </w:tc>
        <w:tc>
          <w:tcPr>
            <w:tcW w:w="2160" w:type="dxa"/>
          </w:tcPr>
          <w:p w14:paraId="664FEF0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94.6 (151.1-278.2)</w:t>
            </w:r>
          </w:p>
        </w:tc>
        <w:tc>
          <w:tcPr>
            <w:tcW w:w="1980" w:type="dxa"/>
          </w:tcPr>
          <w:p w14:paraId="2392F96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49.5 (136.7-163.6)</w:t>
            </w:r>
          </w:p>
        </w:tc>
        <w:tc>
          <w:tcPr>
            <w:tcW w:w="990" w:type="dxa"/>
          </w:tcPr>
          <w:p w14:paraId="5876ADE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01</w:t>
            </w:r>
          </w:p>
        </w:tc>
      </w:tr>
      <w:tr w:rsidR="007156FD" w:rsidRPr="00566757" w14:paraId="76514F79" w14:textId="77777777" w:rsidTr="00CC5FBC">
        <w:tc>
          <w:tcPr>
            <w:tcW w:w="2875" w:type="dxa"/>
          </w:tcPr>
          <w:p w14:paraId="4ACE7C87" w14:textId="1834A234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 xml:space="preserve">Median 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2-hour glucose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mg/dl (IQR)</w:t>
            </w:r>
          </w:p>
        </w:tc>
        <w:tc>
          <w:tcPr>
            <w:tcW w:w="1350" w:type="dxa"/>
          </w:tcPr>
          <w:p w14:paraId="6E8C36A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36.6 (106.2-175.1)</w:t>
            </w:r>
          </w:p>
        </w:tc>
        <w:tc>
          <w:tcPr>
            <w:tcW w:w="2160" w:type="dxa"/>
          </w:tcPr>
          <w:p w14:paraId="141ACA25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246.3 (181.8-363.9)</w:t>
            </w:r>
          </w:p>
        </w:tc>
        <w:tc>
          <w:tcPr>
            <w:tcW w:w="1980" w:type="dxa"/>
          </w:tcPr>
          <w:p w14:paraId="62C9969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126.2 (105.6-148.7)</w:t>
            </w:r>
          </w:p>
        </w:tc>
        <w:tc>
          <w:tcPr>
            <w:tcW w:w="990" w:type="dxa"/>
          </w:tcPr>
          <w:p w14:paraId="6AA27AE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&lt;0.01</w:t>
            </w:r>
          </w:p>
        </w:tc>
      </w:tr>
      <w:tr w:rsidR="007156FD" w:rsidRPr="00566757" w14:paraId="5D0CE2A3" w14:textId="77777777" w:rsidTr="00CC5FBC">
        <w:tc>
          <w:tcPr>
            <w:tcW w:w="2875" w:type="dxa"/>
          </w:tcPr>
          <w:p w14:paraId="2862BC36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EDB22C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7D2313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05B6EDD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5CE0E71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</w:p>
        </w:tc>
      </w:tr>
      <w:tr w:rsidR="007156FD" w:rsidRPr="00566757" w14:paraId="2F5A906D" w14:textId="77777777" w:rsidTr="00921304">
        <w:tc>
          <w:tcPr>
            <w:tcW w:w="9355" w:type="dxa"/>
            <w:gridSpan w:val="5"/>
          </w:tcPr>
          <w:p w14:paraId="525F5C08" w14:textId="77777777" w:rsidR="007156FD" w:rsidRPr="00566757" w:rsidRDefault="007156FD" w:rsidP="00921304">
            <w:pPr>
              <w:rPr>
                <w:rFonts w:ascii="Garamond" w:hAnsi="Garamond" w:cs="Arial"/>
                <w:b/>
                <w:bCs/>
                <w:sz w:val="22"/>
                <w:szCs w:val="22"/>
              </w:rPr>
            </w:pPr>
            <w:r w:rsidRPr="00566757">
              <w:rPr>
                <w:rFonts w:ascii="Garamond" w:hAnsi="Garamond" w:cs="Arial"/>
                <w:b/>
                <w:bCs/>
                <w:sz w:val="22"/>
                <w:szCs w:val="22"/>
              </w:rPr>
              <w:t>Change in parameters from 6 weeks to 12 months</w:t>
            </w:r>
          </w:p>
        </w:tc>
      </w:tr>
      <w:tr w:rsidR="007156FD" w:rsidRPr="00566757" w14:paraId="2A9F1394" w14:textId="77777777" w:rsidTr="00CC5FBC">
        <w:tc>
          <w:tcPr>
            <w:tcW w:w="2875" w:type="dxa"/>
          </w:tcPr>
          <w:p w14:paraId="40636031" w14:textId="7638BD45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w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eight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kg (IQR)</w:t>
            </w:r>
          </w:p>
        </w:tc>
        <w:tc>
          <w:tcPr>
            <w:tcW w:w="1350" w:type="dxa"/>
          </w:tcPr>
          <w:p w14:paraId="3F6E134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 (-3.4, 2.3)</w:t>
            </w:r>
          </w:p>
        </w:tc>
        <w:tc>
          <w:tcPr>
            <w:tcW w:w="2160" w:type="dxa"/>
          </w:tcPr>
          <w:p w14:paraId="7CE6CF6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0.2 (-3.2, 2.8)</w:t>
            </w:r>
          </w:p>
        </w:tc>
        <w:tc>
          <w:tcPr>
            <w:tcW w:w="1980" w:type="dxa"/>
          </w:tcPr>
          <w:p w14:paraId="3DAF943C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 (-3.8, 2.3)</w:t>
            </w:r>
          </w:p>
        </w:tc>
        <w:tc>
          <w:tcPr>
            <w:tcW w:w="990" w:type="dxa"/>
          </w:tcPr>
          <w:p w14:paraId="13D69858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60</w:t>
            </w:r>
          </w:p>
        </w:tc>
      </w:tr>
      <w:tr w:rsidR="007156FD" w:rsidRPr="00566757" w14:paraId="3A608629" w14:textId="77777777" w:rsidTr="00CC5FBC">
        <w:tc>
          <w:tcPr>
            <w:tcW w:w="2875" w:type="dxa"/>
          </w:tcPr>
          <w:p w14:paraId="33BEE3AB" w14:textId="1F9DD75E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w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aist circumference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cm (IQR)</w:t>
            </w:r>
          </w:p>
        </w:tc>
        <w:tc>
          <w:tcPr>
            <w:tcW w:w="1350" w:type="dxa"/>
          </w:tcPr>
          <w:p w14:paraId="3D30D4D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2 (-6, 5)</w:t>
            </w:r>
          </w:p>
        </w:tc>
        <w:tc>
          <w:tcPr>
            <w:tcW w:w="2160" w:type="dxa"/>
          </w:tcPr>
          <w:p w14:paraId="1562EF8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.45 (-5.5, 6)</w:t>
            </w:r>
          </w:p>
        </w:tc>
        <w:tc>
          <w:tcPr>
            <w:tcW w:w="1980" w:type="dxa"/>
          </w:tcPr>
          <w:p w14:paraId="0F8C3F07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2 (-7, 5)</w:t>
            </w:r>
          </w:p>
        </w:tc>
        <w:tc>
          <w:tcPr>
            <w:tcW w:w="990" w:type="dxa"/>
          </w:tcPr>
          <w:p w14:paraId="125AA45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65</w:t>
            </w:r>
          </w:p>
        </w:tc>
      </w:tr>
      <w:tr w:rsidR="007156FD" w:rsidRPr="00566757" w14:paraId="6A48406E" w14:textId="77777777" w:rsidTr="00CC5FBC">
        <w:tc>
          <w:tcPr>
            <w:tcW w:w="2875" w:type="dxa"/>
          </w:tcPr>
          <w:p w14:paraId="2407AED5" w14:textId="6A408150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v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isceral fat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cm</w:t>
            </w:r>
            <w:r w:rsidRPr="00566757">
              <w:rPr>
                <w:rFonts w:ascii="Garamond" w:hAnsi="Garamond" w:cs="Arial"/>
                <w:sz w:val="22"/>
                <w:szCs w:val="22"/>
                <w:vertAlign w:val="superscript"/>
              </w:rPr>
              <w:t>2</w:t>
            </w:r>
            <w:r w:rsidRPr="00566757">
              <w:rPr>
                <w:rFonts w:ascii="Garamond" w:hAnsi="Garamond" w:cs="Arial"/>
                <w:sz w:val="22"/>
                <w:szCs w:val="22"/>
              </w:rPr>
              <w:t xml:space="preserve"> (IQR)</w:t>
            </w:r>
          </w:p>
        </w:tc>
        <w:tc>
          <w:tcPr>
            <w:tcW w:w="1350" w:type="dxa"/>
          </w:tcPr>
          <w:p w14:paraId="55CAF659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0.8 (-27.8, 10.8)</w:t>
            </w:r>
          </w:p>
        </w:tc>
        <w:tc>
          <w:tcPr>
            <w:tcW w:w="2160" w:type="dxa"/>
          </w:tcPr>
          <w:p w14:paraId="66598D6B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7.2 (-13.3, 11.8)</w:t>
            </w:r>
          </w:p>
        </w:tc>
        <w:tc>
          <w:tcPr>
            <w:tcW w:w="1980" w:type="dxa"/>
          </w:tcPr>
          <w:p w14:paraId="149340F4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1.4 (-29.2, 10.8)</w:t>
            </w:r>
          </w:p>
        </w:tc>
        <w:tc>
          <w:tcPr>
            <w:tcW w:w="990" w:type="dxa"/>
          </w:tcPr>
          <w:p w14:paraId="702F8683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53</w:t>
            </w:r>
          </w:p>
        </w:tc>
      </w:tr>
      <w:tr w:rsidR="007156FD" w:rsidRPr="00566757" w14:paraId="0DF609A1" w14:textId="77777777" w:rsidTr="00CC5FBC">
        <w:tc>
          <w:tcPr>
            <w:tcW w:w="2875" w:type="dxa"/>
          </w:tcPr>
          <w:p w14:paraId="70DCAB14" w14:textId="7B7378AB" w:rsidR="007156FD" w:rsidRPr="00566757" w:rsidRDefault="00CC5FBC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Median b</w:t>
            </w:r>
            <w:r w:rsidR="007156FD" w:rsidRPr="00566757">
              <w:rPr>
                <w:rFonts w:ascii="Garamond" w:hAnsi="Garamond" w:cs="Arial"/>
                <w:sz w:val="22"/>
                <w:szCs w:val="22"/>
              </w:rPr>
              <w:t>ody fat %</w:t>
            </w:r>
            <w:r w:rsidRPr="00566757">
              <w:rPr>
                <w:rFonts w:ascii="Garamond" w:hAnsi="Garamond" w:cs="Arial"/>
                <w:sz w:val="22"/>
                <w:szCs w:val="22"/>
              </w:rPr>
              <w:t>, %, (IQR)</w:t>
            </w:r>
          </w:p>
        </w:tc>
        <w:tc>
          <w:tcPr>
            <w:tcW w:w="1350" w:type="dxa"/>
          </w:tcPr>
          <w:p w14:paraId="5C9C066A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.7 (-5.8, 2)</w:t>
            </w:r>
          </w:p>
        </w:tc>
        <w:tc>
          <w:tcPr>
            <w:tcW w:w="2160" w:type="dxa"/>
          </w:tcPr>
          <w:p w14:paraId="68AEFCED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.1 (-2.7, 1.5)</w:t>
            </w:r>
          </w:p>
        </w:tc>
        <w:tc>
          <w:tcPr>
            <w:tcW w:w="1980" w:type="dxa"/>
          </w:tcPr>
          <w:p w14:paraId="1C2A09EF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-1.9 (-6.5, 2)</w:t>
            </w:r>
          </w:p>
        </w:tc>
        <w:tc>
          <w:tcPr>
            <w:tcW w:w="990" w:type="dxa"/>
          </w:tcPr>
          <w:p w14:paraId="13CBD6A4" w14:textId="77777777" w:rsidR="007156FD" w:rsidRPr="00566757" w:rsidRDefault="007156FD" w:rsidP="00921304">
            <w:pPr>
              <w:rPr>
                <w:rFonts w:ascii="Garamond" w:hAnsi="Garamond" w:cs="Arial"/>
                <w:sz w:val="22"/>
                <w:szCs w:val="22"/>
              </w:rPr>
            </w:pPr>
            <w:r w:rsidRPr="00566757">
              <w:rPr>
                <w:rFonts w:ascii="Garamond" w:hAnsi="Garamond" w:cs="Arial"/>
                <w:sz w:val="22"/>
                <w:szCs w:val="22"/>
              </w:rPr>
              <w:t>0.51</w:t>
            </w:r>
          </w:p>
        </w:tc>
      </w:tr>
    </w:tbl>
    <w:p w14:paraId="1B7A88A0" w14:textId="77777777" w:rsidR="007156FD" w:rsidRPr="00566757" w:rsidRDefault="007156FD">
      <w:pPr>
        <w:rPr>
          <w:rFonts w:ascii="Garamond" w:hAnsi="Garamond"/>
          <w:sz w:val="22"/>
          <w:szCs w:val="22"/>
        </w:rPr>
      </w:pPr>
    </w:p>
    <w:p w14:paraId="6B6B1EFC" w14:textId="77777777" w:rsidR="007156FD" w:rsidRPr="00566757" w:rsidRDefault="007156FD">
      <w:pPr>
        <w:rPr>
          <w:rFonts w:ascii="Garamond" w:hAnsi="Garamond"/>
          <w:sz w:val="22"/>
          <w:szCs w:val="22"/>
        </w:rPr>
      </w:pPr>
    </w:p>
    <w:p w14:paraId="3C4F322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50DE9526" w14:textId="77777777" w:rsidR="00566757" w:rsidRDefault="00566757">
      <w:pPr>
        <w:rPr>
          <w:rFonts w:ascii="Garamond" w:hAnsi="Garamond"/>
          <w:sz w:val="22"/>
          <w:szCs w:val="22"/>
        </w:rPr>
      </w:pPr>
    </w:p>
    <w:p w14:paraId="61D56C90" w14:textId="060CAFA5" w:rsidR="002F6419" w:rsidRPr="00566757" w:rsidRDefault="002F6419">
      <w:pPr>
        <w:rPr>
          <w:rFonts w:ascii="Garamond" w:hAnsi="Garamond"/>
          <w:sz w:val="22"/>
          <w:szCs w:val="22"/>
        </w:rPr>
      </w:pPr>
      <w:r w:rsidRPr="00566757">
        <w:rPr>
          <w:rFonts w:ascii="Garamond" w:hAnsi="Garamond"/>
          <w:sz w:val="22"/>
          <w:szCs w:val="22"/>
        </w:rPr>
        <w:lastRenderedPageBreak/>
        <w:t xml:space="preserve">Supplemental Table </w:t>
      </w:r>
      <w:r w:rsidR="003776CC" w:rsidRPr="00566757">
        <w:rPr>
          <w:rFonts w:ascii="Garamond" w:hAnsi="Garamond"/>
          <w:sz w:val="22"/>
          <w:szCs w:val="22"/>
        </w:rPr>
        <w:t>3</w:t>
      </w:r>
      <w:r w:rsidR="00DA657D" w:rsidRPr="00566757">
        <w:rPr>
          <w:rFonts w:ascii="Garamond" w:hAnsi="Garamond"/>
          <w:sz w:val="22"/>
          <w:szCs w:val="22"/>
        </w:rPr>
        <w:t xml:space="preserve">. </w:t>
      </w:r>
      <w:r w:rsidR="00DA657D" w:rsidRPr="00566757">
        <w:rPr>
          <w:rFonts w:ascii="Garamond" w:hAnsi="Garamond" w:cs="Arial"/>
          <w:color w:val="3E3D40"/>
          <w:sz w:val="22"/>
          <w:szCs w:val="22"/>
        </w:rPr>
        <w:t>Multivariable</w:t>
      </w:r>
      <w:r w:rsidR="00DA657D" w:rsidRPr="00566757">
        <w:rPr>
          <w:rFonts w:ascii="Garamond" w:hAnsi="Garamond" w:cs="Arial"/>
          <w:sz w:val="22"/>
          <w:szCs w:val="22"/>
        </w:rPr>
        <w:t xml:space="preserve"> Cox proportional hazards analysis of the association between insulin parameters and T2DM, </w:t>
      </w:r>
      <w:r w:rsidR="0094027A" w:rsidRPr="00566757">
        <w:rPr>
          <w:rFonts w:ascii="Garamond" w:hAnsi="Garamond" w:cs="Arial"/>
          <w:sz w:val="22"/>
          <w:szCs w:val="22"/>
        </w:rPr>
        <w:t>most parsimonious model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20"/>
        <w:gridCol w:w="1530"/>
        <w:gridCol w:w="900"/>
        <w:gridCol w:w="1530"/>
        <w:gridCol w:w="990"/>
        <w:gridCol w:w="1710"/>
        <w:gridCol w:w="900"/>
      </w:tblGrid>
      <w:tr w:rsidR="0094027A" w:rsidRPr="00566757" w14:paraId="3927235A" w14:textId="77777777" w:rsidTr="00921304"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52B0B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5126B4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1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a</w:t>
            </w:r>
          </w:p>
          <w:p w14:paraId="2546AE4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3984F9B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32AC2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2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b</w:t>
            </w:r>
          </w:p>
          <w:p w14:paraId="2403FD0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0F0F1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C2065A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3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c</w:t>
            </w:r>
          </w:p>
          <w:p w14:paraId="227A51E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A424D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</w:tr>
      <w:tr w:rsidR="0094027A" w:rsidRPr="00566757" w14:paraId="6CBEFA14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84113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94EC1B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329714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DAE137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FEB3B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40C71F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23DC16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1FC02888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8CB30B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Age,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BDAED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 (0.92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E98C6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BD2A6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1 (0.94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0FC3F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D0CA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2 (0.94, 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3B588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63</w:t>
            </w:r>
          </w:p>
        </w:tc>
      </w:tr>
      <w:tr w:rsidR="0094027A" w:rsidRPr="00566757" w14:paraId="672AC9F5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DFBC0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BMI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  <w:r w:rsidRPr="00566757">
              <w:rPr>
                <w:rFonts w:ascii="Garamond" w:hAnsi="Garamond"/>
                <w:sz w:val="22"/>
                <w:szCs w:val="22"/>
              </w:rPr>
              <w:t>, kg/m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3E25FA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 (1.01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43A6D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64305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8 (0.92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A04AB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5EE35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 (0.92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33A9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64</w:t>
            </w:r>
          </w:p>
        </w:tc>
      </w:tr>
      <w:tr w:rsidR="0094027A" w:rsidRPr="00566757" w14:paraId="148E5871" w14:textId="77777777" w:rsidTr="00921304">
        <w:trPr>
          <w:trHeight w:val="5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92A17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eastAsia="Arial" w:hAnsi="Garamond" w:cs="Arial"/>
                <w:sz w:val="22"/>
                <w:szCs w:val="22"/>
              </w:rPr>
              <w:t>Insulin use during pregna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48811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7.86 (1.67, 37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8CE76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96666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9.9 (2.17, 4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E2A32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99078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5.3 (3.36, 69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C3688A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</w:tr>
      <w:tr w:rsidR="0094027A" w:rsidRPr="00566757" w14:paraId="12E0E0F1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E3A684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eastAsia="Arial" w:hAnsi="Garamond" w:cs="Arial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Insulinogenic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77EA06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9 (0.08, 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59BA5F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4FD8A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3862F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38F91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B8C816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2FCD2FAD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22353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Oral disposition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60A3F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F604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9C341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9 (0.09, 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874314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251F4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2C8A9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708DBDAD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AAD20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atsuda index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4763D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CF024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984F3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2D10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B91B2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3 (0.80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52C64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31</w:t>
            </w:r>
          </w:p>
        </w:tc>
      </w:tr>
    </w:tbl>
    <w:p w14:paraId="2E7A5F89" w14:textId="08B289EA" w:rsidR="003776CC" w:rsidRPr="00566757" w:rsidRDefault="003776CC">
      <w:pPr>
        <w:rPr>
          <w:rFonts w:ascii="Garamond" w:hAnsi="Garamond"/>
          <w:sz w:val="22"/>
          <w:szCs w:val="22"/>
        </w:rPr>
      </w:pPr>
    </w:p>
    <w:p w14:paraId="4461976C" w14:textId="6C07E15F" w:rsidR="0094027A" w:rsidRDefault="004838A8">
      <w:pPr>
        <w:rPr>
          <w:rFonts w:ascii="Garamond" w:hAnsi="Garamond"/>
          <w:sz w:val="22"/>
          <w:szCs w:val="22"/>
        </w:rPr>
      </w:pPr>
      <w:r w:rsidRPr="005B3A9C">
        <w:rPr>
          <w:rFonts w:ascii="Garamond" w:hAnsi="Garamond"/>
          <w:sz w:val="20"/>
          <w:szCs w:val="20"/>
          <w:vertAlign w:val="superscript"/>
        </w:rPr>
        <w:t>#</w:t>
      </w:r>
      <w:r w:rsidRPr="00506894">
        <w:rPr>
          <w:rFonts w:ascii="Garamond" w:hAnsi="Garamond"/>
          <w:sz w:val="20"/>
          <w:szCs w:val="20"/>
        </w:rPr>
        <w:t xml:space="preserve">at 6 weeks postpartum; </w:t>
      </w:r>
      <w:r>
        <w:rPr>
          <w:rFonts w:ascii="Garamond" w:hAnsi="Garamond"/>
          <w:sz w:val="20"/>
          <w:szCs w:val="20"/>
          <w:vertAlign w:val="superscript"/>
        </w:rPr>
        <w:t>*</w:t>
      </w:r>
      <w:r w:rsidRPr="00506894">
        <w:rPr>
          <w:rFonts w:ascii="Garamond" w:hAnsi="Garamond"/>
          <w:sz w:val="20"/>
          <w:szCs w:val="20"/>
        </w:rPr>
        <w:t>log transformed</w:t>
      </w:r>
    </w:p>
    <w:p w14:paraId="6C2AEE28" w14:textId="45FF77A8" w:rsidR="00566757" w:rsidRDefault="00566757">
      <w:pPr>
        <w:rPr>
          <w:rFonts w:ascii="Garamond" w:hAnsi="Garamond"/>
          <w:sz w:val="22"/>
          <w:szCs w:val="22"/>
        </w:rPr>
      </w:pPr>
    </w:p>
    <w:p w14:paraId="749E3D12" w14:textId="7599E1F5" w:rsidR="00566757" w:rsidRDefault="00566757">
      <w:pPr>
        <w:rPr>
          <w:rFonts w:ascii="Garamond" w:hAnsi="Garamond"/>
          <w:sz w:val="22"/>
          <w:szCs w:val="22"/>
        </w:rPr>
      </w:pPr>
    </w:p>
    <w:p w14:paraId="2B7E6F1D" w14:textId="77777777" w:rsidR="00566757" w:rsidRPr="00566757" w:rsidRDefault="00566757">
      <w:pPr>
        <w:rPr>
          <w:rFonts w:ascii="Garamond" w:hAnsi="Garamond"/>
          <w:sz w:val="22"/>
          <w:szCs w:val="22"/>
        </w:rPr>
      </w:pPr>
    </w:p>
    <w:p w14:paraId="35032059" w14:textId="113B325E" w:rsidR="0094027A" w:rsidRPr="00566757" w:rsidRDefault="0094027A" w:rsidP="0094027A">
      <w:pPr>
        <w:rPr>
          <w:rFonts w:ascii="Garamond" w:hAnsi="Garamond" w:cs="Arial"/>
          <w:sz w:val="22"/>
          <w:szCs w:val="22"/>
        </w:rPr>
      </w:pPr>
      <w:r w:rsidRPr="00566757">
        <w:rPr>
          <w:rFonts w:ascii="Garamond" w:hAnsi="Garamond" w:cs="Arial"/>
          <w:sz w:val="22"/>
          <w:szCs w:val="22"/>
        </w:rPr>
        <w:t>Supplemental Table 4. Multivariable Cox proportional hazards analysis of the association between insulin parameters and T2DM, excluding women who had T2DM at 6 weeks postpartum (baseline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20"/>
        <w:gridCol w:w="1530"/>
        <w:gridCol w:w="900"/>
        <w:gridCol w:w="1530"/>
        <w:gridCol w:w="990"/>
        <w:gridCol w:w="1710"/>
        <w:gridCol w:w="900"/>
      </w:tblGrid>
      <w:tr w:rsidR="0094027A" w:rsidRPr="00566757" w14:paraId="4156DCB6" w14:textId="77777777" w:rsidTr="00921304"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FCC0F6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8373E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1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a</w:t>
            </w:r>
          </w:p>
          <w:p w14:paraId="2802839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80134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712EB6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2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b</w:t>
            </w:r>
          </w:p>
          <w:p w14:paraId="0819EFBC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0EBD3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7CB5A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3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c</w:t>
            </w:r>
          </w:p>
          <w:p w14:paraId="7150972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C2F5A7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</w:tr>
      <w:tr w:rsidR="0094027A" w:rsidRPr="00566757" w14:paraId="60ECD41F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5E122D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EC1CF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1F262A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07E037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1785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E2A40F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BC8FFE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7C81D6D4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9282B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Age,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ADEEC4" w14:textId="2BD3BAB0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85, 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AD9CE9" w14:textId="5377A91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6969F7" w14:textId="30357695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86, 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1301F9" w14:textId="1ABF1440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3F6DBE" w14:textId="5DC98BC0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2 (0.87, 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620C61" w14:textId="6284D0A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9</w:t>
            </w:r>
          </w:p>
        </w:tc>
      </w:tr>
      <w:tr w:rsidR="0094027A" w:rsidRPr="00566757" w14:paraId="34EE1E12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1B6AF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BMI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  <w:r w:rsidRPr="00566757">
              <w:rPr>
                <w:rFonts w:ascii="Garamond" w:hAnsi="Garamond"/>
                <w:sz w:val="22"/>
                <w:szCs w:val="22"/>
              </w:rPr>
              <w:t>, kg/m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E276FE" w14:textId="2C5BAD56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86, 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FBC724" w14:textId="57FAC893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1373E3" w14:textId="6C8478BD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 (0.85, 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51B412" w14:textId="423B4B93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75B987" w14:textId="549B74D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1 (0.87, 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5B6994" w14:textId="3C58F81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89</w:t>
            </w:r>
          </w:p>
        </w:tc>
      </w:tr>
      <w:tr w:rsidR="0094027A" w:rsidRPr="00566757" w14:paraId="0E827412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04611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Triglycerides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  <w:r w:rsidRPr="00566757">
              <w:rPr>
                <w:rFonts w:ascii="Garamond" w:hAnsi="Garamond"/>
                <w:sz w:val="22"/>
                <w:szCs w:val="22"/>
              </w:rPr>
              <w:t>, mg/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0CC2C8" w14:textId="5A457FA5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1 (0.99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996B4A" w14:textId="160FFD30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B5E0CF" w14:textId="3303B356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98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7E2078" w14:textId="2E4E0FCC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B06912" w14:textId="378BD13B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1 (0.99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BAA55" w14:textId="231B927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27</w:t>
            </w:r>
          </w:p>
        </w:tc>
      </w:tr>
      <w:tr w:rsidR="0094027A" w:rsidRPr="00566757" w14:paraId="6BEC4BB8" w14:textId="77777777" w:rsidTr="00921304">
        <w:trPr>
          <w:trHeight w:val="5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AB8D5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eastAsia="Arial" w:hAnsi="Garamond" w:cs="Arial"/>
                <w:sz w:val="22"/>
                <w:szCs w:val="22"/>
              </w:rPr>
              <w:t>Insulin use during pregna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59076E" w14:textId="4CF0184C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7.03 (0.35, 1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7F1134" w14:textId="5CEB3C9E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C3D6AE" w14:textId="7773422A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1.8 (0.53, 26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0F7C12" w14:textId="12FA8B22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17947C" w14:textId="563369E0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7.65 (0.41, 14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A819A3" w14:textId="51FA55B9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7</w:t>
            </w:r>
          </w:p>
        </w:tc>
      </w:tr>
      <w:tr w:rsidR="0094027A" w:rsidRPr="00566757" w14:paraId="2F1EC974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21B2F3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eastAsia="Arial" w:hAnsi="Garamond" w:cs="Arial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Insulinogenic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DAFDB4" w14:textId="291CF581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5 (0.01, 1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43ABAB" w14:textId="59C7039C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1DB1B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367C5C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4DC3F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2CB5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39CA3488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2337B0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Oral disposition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1C3EE5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A59681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BBF5D" w14:textId="5E1577EF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09 (0.003, 2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3906DD" w14:textId="7A63F76A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C908FB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6A3D9B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94027A" w:rsidRPr="00566757" w14:paraId="42947877" w14:textId="77777777" w:rsidTr="00921304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4E1B5A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atsuda index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7C0C48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01607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89C549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626AF2" w14:textId="77777777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AD8F44" w14:textId="1B8A7833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18 (0.86, 1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5E1D3C" w14:textId="0B047A64" w:rsidR="0094027A" w:rsidRPr="00566757" w:rsidRDefault="0094027A" w:rsidP="0092130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31</w:t>
            </w:r>
          </w:p>
        </w:tc>
      </w:tr>
    </w:tbl>
    <w:p w14:paraId="54DE35D6" w14:textId="77777777" w:rsidR="0094027A" w:rsidRPr="00566757" w:rsidRDefault="0094027A" w:rsidP="0094027A">
      <w:pPr>
        <w:rPr>
          <w:rFonts w:ascii="Garamond" w:hAnsi="Garamond"/>
          <w:sz w:val="22"/>
          <w:szCs w:val="22"/>
        </w:rPr>
      </w:pPr>
    </w:p>
    <w:p w14:paraId="0A025727" w14:textId="1E4F800D" w:rsidR="002F6419" w:rsidRPr="00566757" w:rsidRDefault="002F6419">
      <w:pPr>
        <w:rPr>
          <w:rFonts w:ascii="Garamond" w:hAnsi="Garamond"/>
          <w:sz w:val="22"/>
          <w:szCs w:val="22"/>
        </w:rPr>
      </w:pPr>
    </w:p>
    <w:p w14:paraId="67390AEE" w14:textId="012AB444" w:rsidR="00566757" w:rsidRDefault="004838A8" w:rsidP="0039129A">
      <w:pPr>
        <w:rPr>
          <w:rFonts w:ascii="Garamond" w:hAnsi="Garamond" w:cs="Arial"/>
          <w:sz w:val="22"/>
          <w:szCs w:val="22"/>
        </w:rPr>
      </w:pPr>
      <w:r w:rsidRPr="005B3A9C">
        <w:rPr>
          <w:rFonts w:ascii="Garamond" w:hAnsi="Garamond"/>
          <w:sz w:val="20"/>
          <w:szCs w:val="20"/>
          <w:vertAlign w:val="superscript"/>
        </w:rPr>
        <w:t>#</w:t>
      </w:r>
      <w:r w:rsidRPr="00506894">
        <w:rPr>
          <w:rFonts w:ascii="Garamond" w:hAnsi="Garamond"/>
          <w:sz w:val="20"/>
          <w:szCs w:val="20"/>
        </w:rPr>
        <w:t xml:space="preserve">at 6 weeks postpartum; </w:t>
      </w:r>
      <w:r>
        <w:rPr>
          <w:rFonts w:ascii="Garamond" w:hAnsi="Garamond"/>
          <w:sz w:val="20"/>
          <w:szCs w:val="20"/>
          <w:vertAlign w:val="superscript"/>
        </w:rPr>
        <w:t>*</w:t>
      </w:r>
      <w:r w:rsidRPr="00506894">
        <w:rPr>
          <w:rFonts w:ascii="Garamond" w:hAnsi="Garamond"/>
          <w:sz w:val="20"/>
          <w:szCs w:val="20"/>
        </w:rPr>
        <w:t>log transformed</w:t>
      </w:r>
    </w:p>
    <w:p w14:paraId="53016A04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3C3446DE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66FF8C42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50AE6AE3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26BBBA2D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20E98B94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1E35E467" w14:textId="77777777" w:rsidR="00566757" w:rsidRDefault="00566757" w:rsidP="0039129A">
      <w:pPr>
        <w:rPr>
          <w:rFonts w:ascii="Garamond" w:hAnsi="Garamond" w:cs="Arial"/>
          <w:sz w:val="22"/>
          <w:szCs w:val="22"/>
        </w:rPr>
      </w:pPr>
    </w:p>
    <w:p w14:paraId="46A9263A" w14:textId="3A9C6E07" w:rsidR="0039129A" w:rsidRPr="00566757" w:rsidRDefault="0039129A" w:rsidP="0039129A">
      <w:pPr>
        <w:rPr>
          <w:rFonts w:ascii="Garamond" w:hAnsi="Garamond" w:cs="Arial"/>
          <w:sz w:val="22"/>
          <w:szCs w:val="22"/>
        </w:rPr>
      </w:pPr>
      <w:r w:rsidRPr="00566757">
        <w:rPr>
          <w:rFonts w:ascii="Garamond" w:hAnsi="Garamond" w:cs="Arial"/>
          <w:sz w:val="22"/>
          <w:szCs w:val="22"/>
        </w:rPr>
        <w:lastRenderedPageBreak/>
        <w:t xml:space="preserve">Supplemental Table 5. Multivariable Cox proportional hazards analysis of the association between insulin parameters and T2DM, including </w:t>
      </w:r>
      <w:r w:rsidR="006C18C8" w:rsidRPr="00566757">
        <w:rPr>
          <w:rFonts w:ascii="Garamond" w:hAnsi="Garamond" w:cs="Arial"/>
          <w:sz w:val="22"/>
          <w:szCs w:val="22"/>
        </w:rPr>
        <w:t>method of GDM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20"/>
        <w:gridCol w:w="1530"/>
        <w:gridCol w:w="900"/>
        <w:gridCol w:w="1530"/>
        <w:gridCol w:w="990"/>
        <w:gridCol w:w="1710"/>
        <w:gridCol w:w="900"/>
      </w:tblGrid>
      <w:tr w:rsidR="0039129A" w:rsidRPr="00566757" w14:paraId="498AA6C8" w14:textId="77777777" w:rsidTr="00C24C93"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2C5B75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BD6FEB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1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a</w:t>
            </w:r>
          </w:p>
          <w:p w14:paraId="307B7119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AEA70C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4B3E77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2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b</w:t>
            </w:r>
          </w:p>
          <w:p w14:paraId="06A84389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338C41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9856E7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odel 3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c</w:t>
            </w:r>
          </w:p>
          <w:p w14:paraId="734ACC16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566757">
              <w:rPr>
                <w:rFonts w:ascii="Garamond" w:hAnsi="Garamond"/>
                <w:sz w:val="22"/>
                <w:szCs w:val="22"/>
              </w:rPr>
              <w:t>aHR</w:t>
            </w:r>
            <w:proofErr w:type="spellEnd"/>
            <w:r w:rsidRPr="00566757">
              <w:rPr>
                <w:rFonts w:ascii="Garamond" w:hAnsi="Garamond"/>
                <w:sz w:val="22"/>
                <w:szCs w:val="22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844D00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p-value</w:t>
            </w:r>
          </w:p>
        </w:tc>
      </w:tr>
      <w:tr w:rsidR="0039129A" w:rsidRPr="00566757" w14:paraId="6F0EF0F2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2D1FD2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2A9AF9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881A94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704442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F75D0F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BA0B6C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551B8E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39129A" w:rsidRPr="00566757" w14:paraId="4FCFF9B7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3E765E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Age, ye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4FB0C5" w14:textId="35399519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93, 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3D2706" w14:textId="5ED90616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0EC028" w14:textId="56AFF0DD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1 (0.94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EEBA77" w14:textId="371E478E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742B57" w14:textId="6BC9E584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2 (0.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95</w:t>
            </w:r>
            <w:r w:rsidRPr="00566757">
              <w:rPr>
                <w:rFonts w:ascii="Garamond" w:hAnsi="Garamond"/>
                <w:sz w:val="22"/>
                <w:szCs w:val="22"/>
              </w:rPr>
              <w:t>, 1.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11</w:t>
            </w:r>
            <w:r w:rsidRPr="00566757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AF86B8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9</w:t>
            </w:r>
          </w:p>
        </w:tc>
      </w:tr>
      <w:tr w:rsidR="0039129A" w:rsidRPr="00566757" w14:paraId="3CDAD5E5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ABB625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BMI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  <w:r w:rsidRPr="00566757">
              <w:rPr>
                <w:rFonts w:ascii="Garamond" w:hAnsi="Garamond"/>
                <w:sz w:val="22"/>
                <w:szCs w:val="22"/>
              </w:rPr>
              <w:t>, kg/m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77B362" w14:textId="45BBD143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9 (0.92, 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299FE1" w14:textId="175999C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E73628" w14:textId="30FABE43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 xml:space="preserve">0.98 (0.91, 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1577F2" w14:textId="5F8996E2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A754F8" w14:textId="6178C8C8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8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 xml:space="preserve"> (0.</w:t>
            </w:r>
            <w:r w:rsidRPr="00566757">
              <w:rPr>
                <w:rFonts w:ascii="Garamond" w:hAnsi="Garamond"/>
                <w:sz w:val="22"/>
                <w:szCs w:val="22"/>
              </w:rPr>
              <w:t>91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>, 1.</w:t>
            </w:r>
            <w:r w:rsidRPr="00566757">
              <w:rPr>
                <w:rFonts w:ascii="Garamond" w:hAnsi="Garamond"/>
                <w:sz w:val="22"/>
                <w:szCs w:val="22"/>
              </w:rPr>
              <w:t>05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38C52" w14:textId="6A417EF6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55</w:t>
            </w:r>
          </w:p>
        </w:tc>
      </w:tr>
      <w:tr w:rsidR="0039129A" w:rsidRPr="00566757" w14:paraId="574E6349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4C7D32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Triglycerides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  <w:r w:rsidRPr="00566757">
              <w:rPr>
                <w:rFonts w:ascii="Garamond" w:hAnsi="Garamond"/>
                <w:sz w:val="22"/>
                <w:szCs w:val="22"/>
              </w:rPr>
              <w:t>, mg/d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6BBA2F" w14:textId="4687802D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99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D280CE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A42F9B" w14:textId="28A3BC83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0 (0.99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C3462C" w14:textId="591A3B91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67B8EF" w14:textId="45189873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0</w:t>
            </w:r>
            <w:r w:rsidRPr="00566757">
              <w:rPr>
                <w:rFonts w:ascii="Garamond" w:hAnsi="Garamond"/>
                <w:sz w:val="22"/>
                <w:szCs w:val="22"/>
              </w:rPr>
              <w:t xml:space="preserve"> (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1.00</w:t>
            </w:r>
            <w:r w:rsidRPr="00566757">
              <w:rPr>
                <w:rFonts w:ascii="Garamond" w:hAnsi="Garamond"/>
                <w:sz w:val="22"/>
                <w:szCs w:val="22"/>
              </w:rPr>
              <w:t>, 1.0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1</w:t>
            </w:r>
            <w:r w:rsidRPr="00566757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2E9672" w14:textId="0558D880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24</w:t>
            </w:r>
          </w:p>
        </w:tc>
      </w:tr>
      <w:tr w:rsidR="0039129A" w:rsidRPr="00566757" w14:paraId="34E1EF31" w14:textId="77777777" w:rsidTr="00C24C93">
        <w:trPr>
          <w:trHeight w:val="5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43D97C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eastAsia="Arial" w:hAnsi="Garamond" w:cs="Arial"/>
                <w:sz w:val="22"/>
                <w:szCs w:val="22"/>
              </w:rPr>
              <w:t>Insulin use during pregnanc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B4E73" w14:textId="33358F05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6.74 (1.36, 33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FD7AE7" w14:textId="35C59BB2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60C3B0" w14:textId="734E73A0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9.68 (1.94, 48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40139F" w14:textId="2FCC36C7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3DAF0E" w14:textId="1210CB7A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3.1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 xml:space="preserve"> (</w:t>
            </w:r>
            <w:r w:rsidRPr="00566757">
              <w:rPr>
                <w:rFonts w:ascii="Garamond" w:hAnsi="Garamond"/>
                <w:sz w:val="22"/>
                <w:szCs w:val="22"/>
              </w:rPr>
              <w:t>2.79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 xml:space="preserve">, </w:t>
            </w:r>
            <w:r w:rsidRPr="00566757">
              <w:rPr>
                <w:rFonts w:ascii="Garamond" w:hAnsi="Garamond"/>
                <w:sz w:val="22"/>
                <w:szCs w:val="22"/>
              </w:rPr>
              <w:t>61.9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715BF7" w14:textId="6FB7B953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</w:tr>
      <w:tr w:rsidR="0039129A" w:rsidRPr="00566757" w14:paraId="34429992" w14:textId="77777777" w:rsidTr="00C24C93">
        <w:trPr>
          <w:trHeight w:val="5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8592E6" w14:textId="1948ACFA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eastAsia="Arial" w:hAnsi="Garamond" w:cs="Arial"/>
                <w:sz w:val="22"/>
                <w:szCs w:val="22"/>
              </w:rPr>
            </w:pPr>
            <w:r w:rsidRPr="00566757">
              <w:rPr>
                <w:rFonts w:ascii="Garamond" w:eastAsia="Arial" w:hAnsi="Garamond" w:cs="Arial"/>
                <w:sz w:val="22"/>
                <w:szCs w:val="22"/>
              </w:rPr>
              <w:t>Diagnosis by IADPS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6182F4" w14:textId="24CC84CE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3 (0.38, 2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9BF27" w14:textId="729D3053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572651" w14:textId="7FD6B46F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07 (0.40, 2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65C185" w14:textId="10C7FF38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BE1230" w14:textId="188FABDD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1.19 (0.44, 3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CC937B" w14:textId="2D791BA6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73</w:t>
            </w:r>
          </w:p>
        </w:tc>
      </w:tr>
      <w:tr w:rsidR="0039129A" w:rsidRPr="00566757" w14:paraId="1131273F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A20A2F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eastAsia="Arial" w:hAnsi="Garamond" w:cs="Arial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Insulinogenic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6D8FAF" w14:textId="1E814EDE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20 (0.09, 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2DE18D" w14:textId="7ED3472A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32A1CF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7655E4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CA07E8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9E47B1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39129A" w:rsidRPr="00566757" w14:paraId="7F8F6C5B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BB5C7A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Oral disposition index*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D77DD4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02E8C3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A843E6" w14:textId="6A542DBF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19 (0.08, 0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41BE33" w14:textId="064DD126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2A76E1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F731A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</w:tr>
      <w:tr w:rsidR="0039129A" w:rsidRPr="00566757" w14:paraId="596E3A49" w14:textId="77777777" w:rsidTr="00C24C93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3CDCF0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Matsuda index</w:t>
            </w:r>
            <w:r w:rsidRPr="00566757">
              <w:rPr>
                <w:rFonts w:ascii="Garamond" w:hAnsi="Garamond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F4C306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EA7CDF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C5399F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074F5" w14:textId="77777777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D3BFEE" w14:textId="1B93A33F" w:rsidR="0039129A" w:rsidRPr="00566757" w:rsidRDefault="004E2F3F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96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 xml:space="preserve"> (0.8</w:t>
            </w:r>
            <w:r w:rsidRPr="00566757">
              <w:rPr>
                <w:rFonts w:ascii="Garamond" w:hAnsi="Garamond"/>
                <w:sz w:val="22"/>
                <w:szCs w:val="22"/>
              </w:rPr>
              <w:t>2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>, 1.</w:t>
            </w:r>
            <w:r w:rsidRPr="00566757">
              <w:rPr>
                <w:rFonts w:ascii="Garamond" w:hAnsi="Garamond"/>
                <w:sz w:val="22"/>
                <w:szCs w:val="22"/>
              </w:rPr>
              <w:t>13</w:t>
            </w:r>
            <w:r w:rsidR="0039129A" w:rsidRPr="00566757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7700FF" w14:textId="3CACA2C3" w:rsidR="0039129A" w:rsidRPr="00566757" w:rsidRDefault="0039129A" w:rsidP="00C24C9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2"/>
                <w:szCs w:val="22"/>
              </w:rPr>
            </w:pPr>
            <w:r w:rsidRPr="00566757">
              <w:rPr>
                <w:rFonts w:ascii="Garamond" w:hAnsi="Garamond"/>
                <w:sz w:val="22"/>
                <w:szCs w:val="22"/>
              </w:rPr>
              <w:t>0.</w:t>
            </w:r>
            <w:r w:rsidR="004E2F3F" w:rsidRPr="00566757">
              <w:rPr>
                <w:rFonts w:ascii="Garamond" w:hAnsi="Garamond"/>
                <w:sz w:val="22"/>
                <w:szCs w:val="22"/>
              </w:rPr>
              <w:t>61</w:t>
            </w:r>
          </w:p>
        </w:tc>
      </w:tr>
    </w:tbl>
    <w:p w14:paraId="6AF035C8" w14:textId="5C7EE3D4" w:rsidR="003773AC" w:rsidRPr="00566757" w:rsidRDefault="003773AC">
      <w:pPr>
        <w:rPr>
          <w:rFonts w:ascii="Garamond" w:hAnsi="Garamond"/>
          <w:sz w:val="22"/>
          <w:szCs w:val="22"/>
        </w:rPr>
      </w:pPr>
    </w:p>
    <w:p w14:paraId="0AF7273E" w14:textId="15D2FC72" w:rsidR="0039129A" w:rsidRPr="00566757" w:rsidRDefault="004838A8">
      <w:pPr>
        <w:rPr>
          <w:rFonts w:ascii="Garamond" w:hAnsi="Garamond"/>
          <w:sz w:val="22"/>
          <w:szCs w:val="22"/>
        </w:rPr>
      </w:pPr>
      <w:r w:rsidRPr="005B3A9C">
        <w:rPr>
          <w:rFonts w:ascii="Garamond" w:hAnsi="Garamond"/>
          <w:sz w:val="20"/>
          <w:szCs w:val="20"/>
          <w:vertAlign w:val="superscript"/>
        </w:rPr>
        <w:t>#</w:t>
      </w:r>
      <w:r w:rsidRPr="00506894">
        <w:rPr>
          <w:rFonts w:ascii="Garamond" w:hAnsi="Garamond"/>
          <w:sz w:val="20"/>
          <w:szCs w:val="20"/>
        </w:rPr>
        <w:t xml:space="preserve">at 6 weeks postpartum; </w:t>
      </w:r>
      <w:r>
        <w:rPr>
          <w:rFonts w:ascii="Garamond" w:hAnsi="Garamond"/>
          <w:sz w:val="20"/>
          <w:szCs w:val="20"/>
          <w:vertAlign w:val="superscript"/>
        </w:rPr>
        <w:t>*</w:t>
      </w:r>
      <w:r w:rsidRPr="00506894">
        <w:rPr>
          <w:rFonts w:ascii="Garamond" w:hAnsi="Garamond"/>
          <w:sz w:val="20"/>
          <w:szCs w:val="20"/>
        </w:rPr>
        <w:t>log transformed</w:t>
      </w:r>
    </w:p>
    <w:p w14:paraId="23CD7431" w14:textId="77777777" w:rsidR="0039129A" w:rsidRPr="00566757" w:rsidRDefault="0039129A">
      <w:pPr>
        <w:rPr>
          <w:rFonts w:ascii="Garamond" w:hAnsi="Garamond"/>
          <w:sz w:val="22"/>
          <w:szCs w:val="22"/>
        </w:rPr>
      </w:pPr>
    </w:p>
    <w:p w14:paraId="30D93B53" w14:textId="18C5BC84" w:rsidR="003773AC" w:rsidRPr="00566757" w:rsidRDefault="003773AC">
      <w:pPr>
        <w:rPr>
          <w:rFonts w:ascii="Garamond" w:hAnsi="Garamond"/>
          <w:sz w:val="22"/>
          <w:szCs w:val="22"/>
        </w:rPr>
      </w:pPr>
    </w:p>
    <w:p w14:paraId="47A8310E" w14:textId="77777777" w:rsidR="00DA657D" w:rsidRPr="00566757" w:rsidRDefault="00DA657D" w:rsidP="00DA657D">
      <w:pPr>
        <w:rPr>
          <w:rFonts w:ascii="Garamond" w:hAnsi="Garamond" w:cs="Arial"/>
          <w:color w:val="3E3D40"/>
          <w:sz w:val="22"/>
          <w:szCs w:val="22"/>
        </w:rPr>
      </w:pPr>
      <w:r w:rsidRPr="00566757">
        <w:rPr>
          <w:rFonts w:ascii="Garamond" w:hAnsi="Garamond" w:cs="Arial"/>
          <w:color w:val="3E3D40"/>
          <w:sz w:val="22"/>
          <w:szCs w:val="22"/>
        </w:rPr>
        <w:t>Supplemental Figure 1. Visual representation of proportional hazards in the cohort</w:t>
      </w:r>
    </w:p>
    <w:p w14:paraId="1A6EB9DC" w14:textId="77777777" w:rsidR="00DA657D" w:rsidRPr="00566757" w:rsidRDefault="00DA657D" w:rsidP="00DA657D">
      <w:pPr>
        <w:rPr>
          <w:rFonts w:ascii="Garamond" w:hAnsi="Garamond" w:cs="Arial"/>
          <w:color w:val="3E3D40"/>
          <w:sz w:val="22"/>
          <w:szCs w:val="22"/>
        </w:rPr>
      </w:pPr>
      <w:r w:rsidRPr="00566757">
        <w:rPr>
          <w:rFonts w:ascii="Garamond" w:hAnsi="Garamond" w:cs="Arial"/>
          <w:noProof/>
          <w:color w:val="3E3D40"/>
          <w:sz w:val="22"/>
          <w:szCs w:val="22"/>
        </w:rPr>
        <w:drawing>
          <wp:inline distT="0" distB="0" distL="0" distR="0" wp14:anchorId="24DCE33F" wp14:editId="4906B5D0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4CC7" w14:textId="77777777" w:rsidR="00DA657D" w:rsidRPr="00566757" w:rsidRDefault="00DA657D">
      <w:pPr>
        <w:rPr>
          <w:rFonts w:ascii="Garamond" w:hAnsi="Garamond"/>
          <w:sz w:val="22"/>
          <w:szCs w:val="22"/>
        </w:rPr>
      </w:pPr>
    </w:p>
    <w:p w14:paraId="19302B08" w14:textId="67EF90EB" w:rsidR="0094027A" w:rsidRPr="00566757" w:rsidRDefault="0094027A">
      <w:pPr>
        <w:rPr>
          <w:rFonts w:ascii="Garamond" w:hAnsi="Garamond"/>
          <w:sz w:val="22"/>
          <w:szCs w:val="22"/>
        </w:rPr>
      </w:pPr>
    </w:p>
    <w:sectPr w:rsidR="0094027A" w:rsidRPr="0056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19"/>
    <w:rsid w:val="00012F30"/>
    <w:rsid w:val="000165EC"/>
    <w:rsid w:val="000667E6"/>
    <w:rsid w:val="00081394"/>
    <w:rsid w:val="0008659C"/>
    <w:rsid w:val="0009459D"/>
    <w:rsid w:val="000A22DF"/>
    <w:rsid w:val="000C0C99"/>
    <w:rsid w:val="000C6FFE"/>
    <w:rsid w:val="000F5CAB"/>
    <w:rsid w:val="0011340A"/>
    <w:rsid w:val="00113D37"/>
    <w:rsid w:val="00140E0B"/>
    <w:rsid w:val="001605BB"/>
    <w:rsid w:val="001656F6"/>
    <w:rsid w:val="0017695A"/>
    <w:rsid w:val="00195255"/>
    <w:rsid w:val="00197982"/>
    <w:rsid w:val="001C5CE0"/>
    <w:rsid w:val="001C704B"/>
    <w:rsid w:val="001D5017"/>
    <w:rsid w:val="0020320A"/>
    <w:rsid w:val="00210BBA"/>
    <w:rsid w:val="00212E35"/>
    <w:rsid w:val="00215404"/>
    <w:rsid w:val="002154D5"/>
    <w:rsid w:val="00266589"/>
    <w:rsid w:val="002734C2"/>
    <w:rsid w:val="00291627"/>
    <w:rsid w:val="002F6419"/>
    <w:rsid w:val="0030096A"/>
    <w:rsid w:val="003205A6"/>
    <w:rsid w:val="0032124D"/>
    <w:rsid w:val="003338E4"/>
    <w:rsid w:val="00353302"/>
    <w:rsid w:val="0035568B"/>
    <w:rsid w:val="00374C82"/>
    <w:rsid w:val="003773AC"/>
    <w:rsid w:val="003776CC"/>
    <w:rsid w:val="0039129A"/>
    <w:rsid w:val="003B58CD"/>
    <w:rsid w:val="003C2952"/>
    <w:rsid w:val="003E08EF"/>
    <w:rsid w:val="00401B81"/>
    <w:rsid w:val="004063D4"/>
    <w:rsid w:val="00423160"/>
    <w:rsid w:val="00450871"/>
    <w:rsid w:val="004838A8"/>
    <w:rsid w:val="004D1F40"/>
    <w:rsid w:val="004E2F3F"/>
    <w:rsid w:val="004E5EE7"/>
    <w:rsid w:val="0051225F"/>
    <w:rsid w:val="005267C7"/>
    <w:rsid w:val="00530ADD"/>
    <w:rsid w:val="005319B5"/>
    <w:rsid w:val="005518DB"/>
    <w:rsid w:val="005567C6"/>
    <w:rsid w:val="00563C2D"/>
    <w:rsid w:val="00566757"/>
    <w:rsid w:val="00581885"/>
    <w:rsid w:val="00593DFF"/>
    <w:rsid w:val="0059484C"/>
    <w:rsid w:val="005B71FE"/>
    <w:rsid w:val="005E3B3A"/>
    <w:rsid w:val="005F32AC"/>
    <w:rsid w:val="00604892"/>
    <w:rsid w:val="006109CB"/>
    <w:rsid w:val="00646A76"/>
    <w:rsid w:val="00653426"/>
    <w:rsid w:val="00654112"/>
    <w:rsid w:val="00672285"/>
    <w:rsid w:val="00675293"/>
    <w:rsid w:val="00681D7E"/>
    <w:rsid w:val="006C18C8"/>
    <w:rsid w:val="006F4F54"/>
    <w:rsid w:val="007156FD"/>
    <w:rsid w:val="0072030E"/>
    <w:rsid w:val="00723FF8"/>
    <w:rsid w:val="00731CDC"/>
    <w:rsid w:val="00762E39"/>
    <w:rsid w:val="00790398"/>
    <w:rsid w:val="007B2180"/>
    <w:rsid w:val="007B7A81"/>
    <w:rsid w:val="007D7C30"/>
    <w:rsid w:val="007E0DAE"/>
    <w:rsid w:val="007E6BC2"/>
    <w:rsid w:val="00803E5A"/>
    <w:rsid w:val="008A331F"/>
    <w:rsid w:val="008A5DE0"/>
    <w:rsid w:val="008B16E3"/>
    <w:rsid w:val="008B27BE"/>
    <w:rsid w:val="008C1F82"/>
    <w:rsid w:val="008C3023"/>
    <w:rsid w:val="008F00F7"/>
    <w:rsid w:val="008F05B7"/>
    <w:rsid w:val="008F3282"/>
    <w:rsid w:val="0094027A"/>
    <w:rsid w:val="00945676"/>
    <w:rsid w:val="009C16B4"/>
    <w:rsid w:val="009C65BE"/>
    <w:rsid w:val="009D0343"/>
    <w:rsid w:val="009D3086"/>
    <w:rsid w:val="009F3A51"/>
    <w:rsid w:val="00A214A5"/>
    <w:rsid w:val="00A3404B"/>
    <w:rsid w:val="00A60D27"/>
    <w:rsid w:val="00A75BF3"/>
    <w:rsid w:val="00AB1D85"/>
    <w:rsid w:val="00AD5C19"/>
    <w:rsid w:val="00AE1012"/>
    <w:rsid w:val="00AE248B"/>
    <w:rsid w:val="00AF7A18"/>
    <w:rsid w:val="00B0747C"/>
    <w:rsid w:val="00B23517"/>
    <w:rsid w:val="00B61AB1"/>
    <w:rsid w:val="00B815CB"/>
    <w:rsid w:val="00B9196E"/>
    <w:rsid w:val="00BA027B"/>
    <w:rsid w:val="00BB12E0"/>
    <w:rsid w:val="00BC0722"/>
    <w:rsid w:val="00BC44E4"/>
    <w:rsid w:val="00BE003A"/>
    <w:rsid w:val="00BE5058"/>
    <w:rsid w:val="00C12173"/>
    <w:rsid w:val="00C2174D"/>
    <w:rsid w:val="00C3422C"/>
    <w:rsid w:val="00C427C0"/>
    <w:rsid w:val="00C4745E"/>
    <w:rsid w:val="00C5172C"/>
    <w:rsid w:val="00C82B5A"/>
    <w:rsid w:val="00C94241"/>
    <w:rsid w:val="00CC5FBC"/>
    <w:rsid w:val="00D02F37"/>
    <w:rsid w:val="00D1127E"/>
    <w:rsid w:val="00D16B5B"/>
    <w:rsid w:val="00D172EE"/>
    <w:rsid w:val="00D2136D"/>
    <w:rsid w:val="00D335D2"/>
    <w:rsid w:val="00D41FA9"/>
    <w:rsid w:val="00D877D5"/>
    <w:rsid w:val="00D90043"/>
    <w:rsid w:val="00D94BBE"/>
    <w:rsid w:val="00D95D1D"/>
    <w:rsid w:val="00DA397B"/>
    <w:rsid w:val="00DA5CFC"/>
    <w:rsid w:val="00DA657D"/>
    <w:rsid w:val="00DF67A7"/>
    <w:rsid w:val="00E11054"/>
    <w:rsid w:val="00E17AEE"/>
    <w:rsid w:val="00E359C9"/>
    <w:rsid w:val="00E51CCE"/>
    <w:rsid w:val="00E53BCE"/>
    <w:rsid w:val="00E56E06"/>
    <w:rsid w:val="00E74EBD"/>
    <w:rsid w:val="00E9100D"/>
    <w:rsid w:val="00E92846"/>
    <w:rsid w:val="00E95D59"/>
    <w:rsid w:val="00E96F51"/>
    <w:rsid w:val="00E97E46"/>
    <w:rsid w:val="00EA4485"/>
    <w:rsid w:val="00EB09BC"/>
    <w:rsid w:val="00EB0EF2"/>
    <w:rsid w:val="00EB5203"/>
    <w:rsid w:val="00EC626F"/>
    <w:rsid w:val="00EE3F50"/>
    <w:rsid w:val="00EF3357"/>
    <w:rsid w:val="00EF5148"/>
    <w:rsid w:val="00F005D2"/>
    <w:rsid w:val="00F237D5"/>
    <w:rsid w:val="00F4251F"/>
    <w:rsid w:val="00F51705"/>
    <w:rsid w:val="00F7236D"/>
    <w:rsid w:val="00F72F67"/>
    <w:rsid w:val="00F90208"/>
    <w:rsid w:val="00FC08B1"/>
    <w:rsid w:val="00FD2EB0"/>
    <w:rsid w:val="00FE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0A809"/>
  <w15:chartTrackingRefBased/>
  <w15:docId w15:val="{33E168D6-38D9-454F-A09D-8B43A0D61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6F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 Chebrolu</dc:creator>
  <cp:keywords/>
  <dc:description/>
  <cp:lastModifiedBy>Puja Chebrolu</cp:lastModifiedBy>
  <cp:revision>2</cp:revision>
  <dcterms:created xsi:type="dcterms:W3CDTF">2026-04-12T23:45:00Z</dcterms:created>
  <dcterms:modified xsi:type="dcterms:W3CDTF">2026-04-12T23:45:00Z</dcterms:modified>
</cp:coreProperties>
</file>